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jc w:val="left"/>
        <w:rPr>
          <w:szCs w:val="21"/>
          <w:highlight w:val="none"/>
        </w:rPr>
      </w:pPr>
      <w:bookmarkStart w:id="0" w:name="OLE_LINK2"/>
      <w:bookmarkStart w:id="1" w:name="OLE_LINK1"/>
      <w:r>
        <w:rPr>
          <w:rFonts w:hint="eastAsia"/>
          <w:b/>
          <w:szCs w:val="21"/>
          <w:highlight w:val="none"/>
          <w:lang w:eastAsia="zh-CN"/>
        </w:rPr>
        <w:t>Appendix</w:t>
      </w:r>
      <w:r>
        <w:rPr>
          <w:rFonts w:hint="eastAsia"/>
          <w:b/>
          <w:szCs w:val="21"/>
          <w:highlight w:val="none"/>
          <w:lang w:val="en-US" w:eastAsia="zh-CN"/>
        </w:rPr>
        <w:t xml:space="preserve"> </w:t>
      </w:r>
      <w:r>
        <w:rPr>
          <w:b/>
          <w:szCs w:val="21"/>
          <w:highlight w:val="none"/>
        </w:rPr>
        <w:t>Table</w:t>
      </w:r>
      <w:r>
        <w:rPr>
          <w:rFonts w:hint="eastAsia"/>
          <w:b/>
          <w:szCs w:val="21"/>
          <w:highlight w:val="none"/>
          <w:lang w:val="en-US" w:eastAsia="zh-CN"/>
        </w:rPr>
        <w:t xml:space="preserve"> </w:t>
      </w:r>
      <w:r>
        <w:rPr>
          <w:rFonts w:hint="eastAsia"/>
          <w:b/>
          <w:szCs w:val="21"/>
          <w:highlight w:val="none"/>
        </w:rPr>
        <w:t>1.</w:t>
      </w:r>
      <w:r>
        <w:rPr>
          <w:rFonts w:hint="eastAsia"/>
          <w:szCs w:val="21"/>
          <w:highlight w:val="none"/>
        </w:rPr>
        <w:t xml:space="preserve"> </w:t>
      </w:r>
      <w:r>
        <w:rPr>
          <w:rFonts w:hint="eastAsia"/>
          <w:szCs w:val="21"/>
          <w:highlight w:val="none"/>
          <w:lang w:val="en-US" w:eastAsia="zh-CN"/>
        </w:rPr>
        <w:t xml:space="preserve">Comparison of clinical outcome segregated by </w:t>
      </w:r>
      <w:r>
        <w:rPr>
          <w:rFonts w:ascii="Times New Roman" w:hAnsi="Times New Roman" w:eastAsia="宋体" w:cs="Times New Roman"/>
          <w:kern w:val="0"/>
          <w:szCs w:val="21"/>
          <w:highlight w:val="none"/>
        </w:rPr>
        <w:t xml:space="preserve">Corpus 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/>
        </w:rPr>
        <w:t>U</w:t>
      </w:r>
      <w:r>
        <w:rPr>
          <w:rFonts w:ascii="Times New Roman" w:hAnsi="Times New Roman" w:eastAsia="宋体" w:cs="Times New Roman"/>
          <w:kern w:val="0"/>
          <w:szCs w:val="21"/>
          <w:highlight w:val="none"/>
        </w:rPr>
        <w:t>teri</w:t>
      </w:r>
      <w:r>
        <w:rPr>
          <w:rFonts w:hint="eastAsia" w:cs="Times New Roman"/>
          <w:kern w:val="0"/>
          <w:szCs w:val="21"/>
          <w:highlight w:val="none"/>
          <w:lang w:val="en-US" w:eastAsia="zh-CN"/>
        </w:rPr>
        <w:t xml:space="preserve"> Status</w:t>
      </w:r>
      <w:r>
        <w:rPr>
          <w:szCs w:val="21"/>
          <w:highlight w:val="none"/>
        </w:rPr>
        <w:t xml:space="preserve">.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2118"/>
        <w:gridCol w:w="20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 w:val="0"/>
                <w:bCs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eastAsia="宋体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bookmarkStart w:id="2" w:name="OLE_LINK7"/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 xml:space="preserve">Corpu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teri</w:t>
            </w:r>
            <w:bookmarkEnd w:id="2"/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egativ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 xml:space="preserve">Corpu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ter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Posi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single" w:color="auto" w:sz="4" w:space="0"/>
            </w:tcBorders>
            <w:shd w:val="clear" w:color="auto" w:fill="DCE6F2" w:themeFill="accent1" w:themeFillTint="32"/>
          </w:tcPr>
          <w:p>
            <w:pPr>
              <w:rPr>
                <w:b/>
                <w:szCs w:val="21"/>
                <w:highlight w:val="none"/>
                <w:vertAlign w:val="baseline"/>
              </w:rPr>
            </w:pPr>
            <w:r>
              <w:rPr>
                <w:rFonts w:hint="eastAsia"/>
                <w:b/>
                <w:bCs w:val="0"/>
                <w:kern w:val="0"/>
                <w:szCs w:val="21"/>
                <w:highlight w:val="none"/>
                <w:lang w:val="en-US" w:eastAsia="zh-CN"/>
              </w:rPr>
              <w:t>Overall surviva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>
            <w:pPr>
              <w:rPr>
                <w:b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5-Year rate 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0" w:type="auto"/>
          </w:tcPr>
          <w:p>
            <w:pPr>
              <w:jc w:val="center"/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84.2% </w:t>
            </w:r>
          </w:p>
          <w:p>
            <w:pPr>
              <w:jc w:val="center"/>
              <w:rPr>
                <w:rFonts w:hint="default" w:eastAsia="宋体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(82.7%-85.7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66.7%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 (62.7%-70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i/>
                <w:iCs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gridSpan w:val="2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50 (1.81-3.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shd w:val="clear" w:color="auto" w:fill="DCE6F2" w:themeFill="accent1" w:themeFillTint="32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  <w:kern w:val="0"/>
                <w:szCs w:val="21"/>
                <w:highlight w:val="none"/>
                <w:lang w:val="en-US" w:eastAsia="zh-CN"/>
              </w:rPr>
              <w:t>Progression-free survival</w:t>
            </w: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5-Year rate 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79.2%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(77.6%-80.8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 xml:space="preserve">61.1%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(57.0%-65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i/>
                <w:iCs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gridSpan w:val="2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27 (1.69-3.0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shd w:val="clear" w:color="auto" w:fill="DCE6F2" w:themeFill="accent1" w:themeFillTint="32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  <w:kern w:val="0"/>
                <w:szCs w:val="21"/>
                <w:highlight w:val="none"/>
                <w:lang w:val="en-US" w:eastAsia="zh-CN"/>
              </w:rPr>
              <w:t>Distant metastasis-free survival</w:t>
            </w: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 xml:space="preserve">5-Year rate </w:t>
            </w:r>
          </w:p>
          <w:p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(95% CI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bookmarkStart w:id="3" w:name="OLE_LINK5"/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 xml:space="preserve">83.6%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(82.1%-85.1%</w:t>
            </w:r>
            <w:bookmarkEnd w:id="3"/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61.3%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 xml:space="preserve"> (57.2%-65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i/>
                <w:iCs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-value</w:t>
            </w:r>
          </w:p>
        </w:tc>
        <w:tc>
          <w:tcPr>
            <w:tcW w:w="0" w:type="auto"/>
            <w:gridSpan w:val="2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0" w:type="auto"/>
            <w:gridSpan w:val="2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2.79 (2.02-3.84)</w:t>
            </w:r>
          </w:p>
        </w:tc>
      </w:tr>
    </w:tbl>
    <w:p>
      <w:pPr>
        <w:rPr>
          <w:b/>
          <w:szCs w:val="21"/>
          <w:highlight w:val="none"/>
        </w:rPr>
        <w:sectPr>
          <w:pgSz w:w="11906" w:h="16838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b/>
          <w:szCs w:val="21"/>
          <w:highlight w:val="none"/>
        </w:rPr>
        <w:br w:type="page"/>
      </w:r>
    </w:p>
    <w:p>
      <w:pPr>
        <w:spacing w:before="156" w:beforeLines="50" w:after="156" w:afterLines="50"/>
        <w:jc w:val="left"/>
        <w:rPr>
          <w:szCs w:val="21"/>
          <w:highlight w:val="none"/>
        </w:rPr>
      </w:pPr>
      <w:r>
        <w:rPr>
          <w:rFonts w:hint="eastAsia"/>
          <w:b/>
          <w:szCs w:val="21"/>
          <w:highlight w:val="none"/>
          <w:lang w:eastAsia="zh-CN"/>
        </w:rPr>
        <w:t>Appendix</w:t>
      </w:r>
      <w:r>
        <w:rPr>
          <w:rFonts w:hint="eastAsia"/>
          <w:b/>
          <w:szCs w:val="21"/>
          <w:highlight w:val="none"/>
          <w:lang w:val="en-US" w:eastAsia="zh-CN"/>
        </w:rPr>
        <w:t xml:space="preserve"> </w:t>
      </w:r>
      <w:r>
        <w:rPr>
          <w:b/>
          <w:szCs w:val="21"/>
          <w:highlight w:val="none"/>
        </w:rPr>
        <w:t>Table</w:t>
      </w:r>
      <w:r>
        <w:rPr>
          <w:rFonts w:hint="eastAsia"/>
          <w:b/>
          <w:szCs w:val="21"/>
          <w:highlight w:val="none"/>
          <w:lang w:val="en-US" w:eastAsia="zh-CN"/>
        </w:rPr>
        <w:t xml:space="preserve"> 2</w:t>
      </w:r>
      <w:r>
        <w:rPr>
          <w:rFonts w:hint="eastAsia"/>
          <w:b/>
          <w:szCs w:val="21"/>
          <w:highlight w:val="none"/>
        </w:rPr>
        <w:t>.</w:t>
      </w:r>
      <w:r>
        <w:rPr>
          <w:rFonts w:hint="eastAsia"/>
          <w:szCs w:val="21"/>
          <w:highlight w:val="none"/>
        </w:rPr>
        <w:t xml:space="preserve"> </w:t>
      </w:r>
      <w:r>
        <w:rPr>
          <w:szCs w:val="21"/>
          <w:highlight w:val="none"/>
        </w:rPr>
        <w:t xml:space="preserve">Multivariate analyses of potential prognostic factors in clinical outcomes. </w:t>
      </w:r>
    </w:p>
    <w:tbl>
      <w:tblPr>
        <w:tblStyle w:val="6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1701"/>
        <w:gridCol w:w="818"/>
        <w:gridCol w:w="240"/>
        <w:gridCol w:w="1701"/>
        <w:gridCol w:w="8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2"/>
                <w:highlight w:val="none"/>
              </w:rPr>
            </w:pPr>
          </w:p>
        </w:tc>
        <w:tc>
          <w:tcPr>
            <w:tcW w:w="251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="宋体"/>
                <w:b/>
                <w:i/>
                <w:highlight w:val="none"/>
                <w:lang w:val="en-US" w:eastAsia="zh-CN"/>
              </w:rPr>
            </w:pPr>
            <w:r>
              <w:rPr>
                <w:rFonts w:hint="eastAsia"/>
                <w:b/>
                <w:i w:val="0"/>
                <w:iCs/>
                <w:highlight w:val="none"/>
                <w:lang w:val="en-US" w:eastAsia="zh-CN"/>
              </w:rPr>
              <w:t>FIGO stage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b/>
                <w:i w:val="0"/>
                <w:iCs/>
                <w:highlight w:val="none"/>
                <w:lang w:val="en-US" w:eastAsia="zh-CN"/>
              </w:rPr>
            </w:pPr>
          </w:p>
        </w:tc>
        <w:tc>
          <w:tcPr>
            <w:tcW w:w="253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i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i w:val="0"/>
                <w:iCs/>
                <w:highlight w:val="none"/>
                <w:lang w:val="en-US" w:eastAsia="zh-CN"/>
              </w:rPr>
              <w:t>T s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2"/>
                <w:highlight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highlight w:val="none"/>
              </w:rPr>
            </w:pPr>
            <w:r>
              <w:rPr>
                <w:b/>
                <w:highlight w:val="none"/>
              </w:rPr>
              <w:t>HR (95%CI)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i/>
                <w:highlight w:val="none"/>
              </w:rPr>
            </w:pPr>
            <w:r>
              <w:rPr>
                <w:b/>
                <w:i/>
                <w:highlight w:val="none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i/>
                <w:highlight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highlight w:val="none"/>
              </w:rPr>
              <w:t>HR (95%CI)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i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i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rFonts w:hint="default" w:eastAsia="宋体"/>
                <w:b/>
                <w:highlight w:val="none"/>
                <w:lang w:val="en-US" w:eastAsia="zh-CN"/>
              </w:rPr>
            </w:pPr>
            <w:r>
              <w:rPr>
                <w:b/>
                <w:highlight w:val="none"/>
              </w:rPr>
              <w:t>O</w:t>
            </w:r>
            <w:r>
              <w:rPr>
                <w:rFonts w:hint="eastAsia"/>
                <w:b/>
                <w:highlight w:val="none"/>
                <w:lang w:val="en-US" w:eastAsia="zh-CN"/>
              </w:rPr>
              <w:t>verall surviva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>
            <w:pPr>
              <w:rPr>
                <w:rFonts w:hint="default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</w:rPr>
              <w:t>Age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2"/>
                <w:highlight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>
            <w:pPr>
              <w:rPr>
                <w:rFonts w:eastAsia="等线"/>
                <w:color w:val="000000"/>
                <w:szCs w:val="21"/>
                <w:highlight w:val="none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2.27 (1.43-3.6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default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2.10 (1.34-3.3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S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1.17 (0.42-3.2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default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0.7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1.03 (0.38-2.8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</w:tcPr>
          <w:p>
            <w:pPr>
              <w:rPr>
                <w:b/>
                <w:highlight w:val="none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Other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3.00 (1.54-5.8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default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2.76 (1.45-5.2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eastAsia="等线"/>
                <w:color w:val="000000"/>
                <w:szCs w:val="21"/>
                <w:highlight w:val="none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1.98 (1.26-3.1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default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04 (1.41-2.9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eastAsia="等线"/>
                <w:color w:val="000000"/>
                <w:szCs w:val="21"/>
                <w:highlight w:val="none"/>
              </w:rPr>
            </w:pPr>
            <w:bookmarkStart w:id="4" w:name="OLE_LINK4" w:colFirst="2" w:colLast="2"/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I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2.38 (1.45-3.9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3.09 (1.83-5.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 xml:space="preserve">Corpu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ter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Positive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Negative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1.77 (1.25-2.5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eastAsia"/>
                <w:b w:val="0"/>
                <w:bCs w:val="0"/>
                <w:highlight w:val="no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 w:val="22"/>
                <w:highlight w:val="none"/>
                <w:lang w:val="en-US" w:eastAsia="zh-CN"/>
              </w:rPr>
              <w:t>1.91 (1.35-2.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C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2"/>
                <w:highlight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b w:val="0"/>
                <w:bCs w:val="0"/>
                <w:highlight w:val="none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2"/>
                <w:highlight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S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2"/>
                <w:highlight w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  <w:kern w:val="0"/>
                <w:szCs w:val="21"/>
                <w:highlight w:val="none"/>
                <w:lang w:val="en-US" w:eastAsia="zh-CN"/>
              </w:rPr>
              <w:t>Progression-free survival</w:t>
            </w:r>
          </w:p>
        </w:tc>
        <w:tc>
          <w:tcPr>
            <w:tcW w:w="1701" w:type="dxa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18" w:type="dxa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</w:rPr>
              <w:t>Age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18" w:type="dxa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top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08 (1.30-3.33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02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06 (1.28-3.30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S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56 (0.68-3.60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296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56 (0.68-3.60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3267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Other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08 (1.67-5.68)</w:t>
            </w:r>
          </w:p>
        </w:tc>
        <w:tc>
          <w:tcPr>
            <w:tcW w:w="818" w:type="dxa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10 (1.69-5.70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3 (1.16-2.58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07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56 (1.08-2.24)</w:t>
            </w: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I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88 (1.20-2.94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06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50 (0.84-2.70)</w:t>
            </w: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 xml:space="preserve">Corpu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ter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Positive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Negative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4 (1.25-2.42)</w:t>
            </w:r>
          </w:p>
        </w:tc>
        <w:tc>
          <w:tcPr>
            <w:tcW w:w="818" w:type="dxa"/>
            <w:vAlign w:val="top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highlight w:val="none"/>
                <w:lang w:val="en-US" w:eastAsia="zh-CN"/>
              </w:rPr>
              <w:t>&lt;0.001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4 (1.26-2.41)</w:t>
            </w: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C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82 (1.25-2.65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02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90 (1.25-2.90)</w:t>
            </w: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9 (0.56-1.73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961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01 (0.57-1.79)</w:t>
            </w: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S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15 (0.74-1.80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537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08 (0.69-1.68)</w:t>
            </w: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  <w:kern w:val="0"/>
                <w:szCs w:val="21"/>
                <w:highlight w:val="none"/>
                <w:lang w:val="en-US" w:eastAsia="zh-CN"/>
              </w:rPr>
              <w:t>Distant metastasis-free survival</w:t>
            </w:r>
          </w:p>
        </w:tc>
        <w:tc>
          <w:tcPr>
            <w:tcW w:w="1701" w:type="dxa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18" w:type="dxa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40" w:type="dxa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</w:rPr>
              <w:t>Age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18" w:type="dxa"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top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37 (1.50-3.75)</w:t>
            </w:r>
          </w:p>
        </w:tc>
        <w:tc>
          <w:tcPr>
            <w:tcW w:w="818" w:type="dxa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19 (1.39-3.45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S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8 (0.77-4.12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178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80 (0.78-4.17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Other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68 (2.00-6.80)</w:t>
            </w:r>
          </w:p>
        </w:tc>
        <w:tc>
          <w:tcPr>
            <w:tcW w:w="818" w:type="dxa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82 (2.09-6.98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56 (1.00-2.43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48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I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6 (1.09-2.85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22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vAlign w:val="bottom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 xml:space="preserve">Corpu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ter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Positive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Negative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06 (1.45-2.93)</w:t>
            </w:r>
          </w:p>
        </w:tc>
        <w:tc>
          <w:tcPr>
            <w:tcW w:w="818" w:type="dxa"/>
            <w:vAlign w:val="top"/>
          </w:tcPr>
          <w:p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240" w:type="dxa"/>
            <w:vAlign w:val="top"/>
          </w:tcPr>
          <w:p>
            <w:pPr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30 (1.65-3.22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3267" w:type="dxa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C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93 (1.27-2.94)</w:t>
            </w:r>
          </w:p>
        </w:tc>
        <w:tc>
          <w:tcPr>
            <w:tcW w:w="818" w:type="dxa"/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002</w:t>
            </w:r>
          </w:p>
        </w:tc>
        <w:tc>
          <w:tcPr>
            <w:tcW w:w="240" w:type="dxa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idowControl/>
              <w:wordWrap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29 (1.54-3.40)</w:t>
            </w:r>
          </w:p>
        </w:tc>
        <w:tc>
          <w:tcPr>
            <w:tcW w:w="836" w:type="dxa"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09 (0.59-2.0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77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wordWrap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27 (0.70-2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4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67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S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84 (0.50-1.41)</w:t>
            </w:r>
          </w:p>
        </w:tc>
        <w:tc>
          <w:tcPr>
            <w:tcW w:w="818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right"/>
              <w:rPr>
                <w:rFonts w:hint="default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  <w:t>0.507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wordWrap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69 (0.42-1.14)</w:t>
            </w:r>
          </w:p>
        </w:tc>
        <w:tc>
          <w:tcPr>
            <w:tcW w:w="836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46</w:t>
            </w:r>
          </w:p>
        </w:tc>
      </w:tr>
    </w:tbl>
    <w:p>
      <w:pPr>
        <w:rPr>
          <w:rFonts w:ascii="Times New Roman" w:hAnsi="Times New Roman"/>
          <w:kern w:val="0"/>
          <w:szCs w:val="21"/>
          <w:highlight w:val="none"/>
        </w:rPr>
      </w:pPr>
      <w:r>
        <w:rPr>
          <w:highlight w:val="none"/>
        </w:rPr>
        <w:t xml:space="preserve">Abbreviation: NS: not significant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SCC: Squamous Cell Carcinoma; AC: </w:t>
      </w:r>
      <w:r>
        <w:rPr>
          <w:rFonts w:hint="eastAsia" w:ascii="Times New Roman" w:hAnsi="Times New Roman"/>
          <w:kern w:val="0"/>
          <w:szCs w:val="21"/>
          <w:highlight w:val="none"/>
        </w:rPr>
        <w:t>Adenocarcinoma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; ASC: </w:t>
      </w:r>
      <w:r>
        <w:rPr>
          <w:rFonts w:hint="eastAsia" w:ascii="Times New Roman" w:hAnsi="Times New Roman"/>
          <w:kern w:val="0"/>
          <w:szCs w:val="21"/>
          <w:highlight w:val="none"/>
        </w:rPr>
        <w:t>Adenosquamous Carcinoma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kern w:val="0"/>
          <w:szCs w:val="21"/>
          <w:highlight w:val="none"/>
        </w:rPr>
        <w:t xml:space="preserve">IQR: interquartile range; 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/>
        </w:rPr>
        <w:t>NA: not available; S</w:t>
      </w:r>
      <w:r>
        <w:rPr>
          <w:rFonts w:ascii="Times New Roman" w:hAnsi="Times New Roman"/>
          <w:kern w:val="0"/>
          <w:szCs w:val="21"/>
          <w:highlight w:val="none"/>
        </w:rPr>
        <w:t xml:space="preserve">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surgery</w:t>
      </w:r>
      <w:r>
        <w:rPr>
          <w:rFonts w:ascii="Times New Roman" w:hAnsi="Times New Roman"/>
          <w:kern w:val="0"/>
          <w:szCs w:val="21"/>
          <w:highlight w:val="none"/>
        </w:rPr>
        <w:t xml:space="preserve">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C</w:t>
      </w:r>
      <w:r>
        <w:rPr>
          <w:rFonts w:ascii="Times New Roman" w:hAnsi="Times New Roman"/>
          <w:kern w:val="0"/>
          <w:szCs w:val="21"/>
          <w:highlight w:val="none"/>
        </w:rPr>
        <w:t xml:space="preserve">RT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chemo</w:t>
      </w:r>
      <w:r>
        <w:rPr>
          <w:rFonts w:ascii="Times New Roman" w:hAnsi="Times New Roman"/>
          <w:kern w:val="0"/>
          <w:szCs w:val="21"/>
          <w:highlight w:val="none"/>
        </w:rPr>
        <w:t xml:space="preserve">-radiotherapy; RT: radiotherapy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A</w:t>
      </w:r>
      <w:r>
        <w:rPr>
          <w:rFonts w:ascii="Times New Roman" w:hAnsi="Times New Roman"/>
          <w:kern w:val="0"/>
          <w:szCs w:val="21"/>
          <w:highlight w:val="none"/>
        </w:rPr>
        <w:t xml:space="preserve">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adjuvant </w:t>
      </w:r>
      <w:r>
        <w:rPr>
          <w:rFonts w:ascii="Times New Roman" w:hAnsi="Times New Roman"/>
          <w:kern w:val="0"/>
          <w:szCs w:val="21"/>
          <w:highlight w:val="none"/>
        </w:rPr>
        <w:t>therapy.</w:t>
      </w:r>
    </w:p>
    <w:p>
      <w:pPr>
        <w:rPr>
          <w:rFonts w:hint="default" w:ascii="Times New Roman" w:hAnsi="Times New Roman" w:eastAsia="宋体"/>
          <w:kern w:val="0"/>
          <w:szCs w:val="21"/>
          <w:highlight w:val="none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000000"/>
          <w:kern w:val="2"/>
          <w:sz w:val="22"/>
          <w:szCs w:val="24"/>
          <w:highlight w:val="none"/>
          <w:lang w:val="en-US" w:eastAsia="zh-CN" w:bidi="ar-SA"/>
        </w:rPr>
        <w:t>－</w:t>
      </w:r>
      <w:r>
        <w:rPr>
          <w:rFonts w:hint="eastAsia" w:ascii="宋体" w:hAnsi="宋体" w:cs="宋体"/>
          <w:b/>
          <w:bCs/>
          <w:color w:val="000000"/>
          <w:kern w:val="2"/>
          <w:sz w:val="22"/>
          <w:szCs w:val="24"/>
          <w:highlight w:val="none"/>
          <w:lang w:val="en-US" w:eastAsia="zh-CN" w:bidi="ar-SA"/>
        </w:rPr>
        <w:t xml:space="preserve">: </w:t>
      </w:r>
      <w:r>
        <w:rPr>
          <w:rFonts w:ascii="Times New Roman" w:hAnsi="Times New Roman" w:eastAsia="宋体" w:cs="Times New Roman"/>
          <w:kern w:val="0"/>
          <w:szCs w:val="21"/>
          <w:highlight w:val="none"/>
        </w:rPr>
        <w:t xml:space="preserve">Corpus 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/>
        </w:rPr>
        <w:t>U</w:t>
      </w:r>
      <w:r>
        <w:rPr>
          <w:rFonts w:ascii="Times New Roman" w:hAnsi="Times New Roman" w:eastAsia="宋体" w:cs="Times New Roman"/>
          <w:kern w:val="0"/>
          <w:szCs w:val="21"/>
          <w:highlight w:val="none"/>
        </w:rPr>
        <w:t>teri</w:t>
      </w:r>
      <w:r>
        <w:rPr>
          <w:rFonts w:hint="eastAsia" w:cs="Times New Roman"/>
          <w:kern w:val="0"/>
          <w:szCs w:val="21"/>
          <w:highlight w:val="none"/>
          <w:lang w:val="en-US" w:eastAsia="zh-CN"/>
        </w:rPr>
        <w:t xml:space="preserve"> status was not included in this analysis.</w:t>
      </w:r>
    </w:p>
    <w:p>
      <w:pPr>
        <w:spacing w:before="156" w:beforeLines="50" w:after="156" w:afterLines="50"/>
        <w:jc w:val="left"/>
        <w:rPr>
          <w:b/>
          <w:szCs w:val="21"/>
          <w:highlight w:val="none"/>
        </w:rPr>
      </w:pPr>
      <w:r>
        <w:rPr>
          <w:b/>
          <w:szCs w:val="21"/>
          <w:highlight w:val="none"/>
        </w:rPr>
        <w:br w:type="page"/>
      </w:r>
    </w:p>
    <w:bookmarkEnd w:id="0"/>
    <w:bookmarkEnd w:id="1"/>
    <w:p>
      <w:pPr>
        <w:spacing w:before="156" w:beforeLines="50" w:after="156" w:afterLines="50"/>
        <w:jc w:val="left"/>
        <w:rPr>
          <w:b/>
          <w:szCs w:val="21"/>
          <w:highlight w:val="none"/>
        </w:rPr>
      </w:pPr>
      <w:r>
        <w:rPr>
          <w:rFonts w:hint="eastAsia"/>
          <w:b/>
          <w:szCs w:val="21"/>
          <w:highlight w:val="none"/>
          <w:lang w:eastAsia="zh-CN"/>
        </w:rPr>
        <w:t>Appendix</w:t>
      </w:r>
      <w:r>
        <w:rPr>
          <w:rFonts w:hint="eastAsia"/>
          <w:b/>
          <w:szCs w:val="21"/>
          <w:highlight w:val="none"/>
          <w:lang w:val="en-US" w:eastAsia="zh-CN"/>
        </w:rPr>
        <w:t xml:space="preserve"> </w:t>
      </w:r>
      <w:r>
        <w:rPr>
          <w:b/>
          <w:szCs w:val="21"/>
          <w:highlight w:val="none"/>
        </w:rPr>
        <w:t>Table</w:t>
      </w:r>
      <w:r>
        <w:rPr>
          <w:rFonts w:hint="eastAsia"/>
          <w:b/>
          <w:szCs w:val="21"/>
          <w:highlight w:val="none"/>
          <w:lang w:val="en-US" w:eastAsia="zh-CN"/>
        </w:rPr>
        <w:t xml:space="preserve"> 3</w:t>
      </w:r>
      <w:r>
        <w:rPr>
          <w:rFonts w:hint="eastAsia"/>
          <w:b/>
          <w:szCs w:val="21"/>
          <w:highlight w:val="none"/>
        </w:rPr>
        <w:t>.</w:t>
      </w:r>
      <w:r>
        <w:rPr>
          <w:rFonts w:hint="eastAsia"/>
          <w:szCs w:val="21"/>
          <w:highlight w:val="none"/>
        </w:rPr>
        <w:t xml:space="preserve"> </w:t>
      </w:r>
      <w:r>
        <w:rPr>
          <w:kern w:val="0"/>
          <w:szCs w:val="21"/>
          <w:highlight w:val="none"/>
        </w:rPr>
        <w:t>General characteristics of patients stratified by RPA</w:t>
      </w:r>
      <w:r>
        <w:rPr>
          <w:rFonts w:hint="eastAsia"/>
          <w:kern w:val="0"/>
          <w:szCs w:val="21"/>
          <w:highlight w:val="none"/>
          <w:lang w:val="en-US" w:eastAsia="zh-CN"/>
        </w:rPr>
        <w:t xml:space="preserve"> stage groupings</w:t>
      </w:r>
      <w:r>
        <w:rPr>
          <w:szCs w:val="21"/>
          <w:highlight w:val="none"/>
        </w:rPr>
        <w:t xml:space="preserve">.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1047"/>
        <w:gridCol w:w="1047"/>
        <w:gridCol w:w="1047"/>
        <w:gridCol w:w="869"/>
        <w:gridCol w:w="222"/>
        <w:gridCol w:w="1047"/>
        <w:gridCol w:w="1146"/>
        <w:gridCol w:w="1147"/>
        <w:gridCol w:w="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i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i w:val="0"/>
                <w:iCs/>
                <w:kern w:val="0"/>
                <w:szCs w:val="21"/>
                <w:highlight w:val="none"/>
                <w:lang w:val="en-US" w:eastAsia="zh-CN"/>
              </w:rPr>
              <w:t>Proposed RPA-FIGO Stage Grouping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b/>
                <w:bCs/>
                <w:i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b/>
                <w:bCs/>
                <w:i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i w:val="0"/>
                <w:iCs/>
                <w:kern w:val="0"/>
                <w:szCs w:val="21"/>
                <w:highlight w:val="none"/>
                <w:lang w:val="en-US" w:eastAsia="zh-CN"/>
              </w:rPr>
              <w:t>Proposed RPA-T Stage Grouping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Characterist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(n=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310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 xml:space="preserve">II' </w:t>
            </w:r>
          </w:p>
          <w:p>
            <w:pPr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(n=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219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 xml:space="preserve">III' </w:t>
            </w:r>
          </w:p>
          <w:p>
            <w:pPr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(n=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280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none"/>
              </w:rPr>
            </w:pPr>
          </w:p>
          <w:p>
            <w:pPr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eastAsia="宋体" w:cs="Arial"/>
                <w:color w:val="FFFFFF"/>
                <w:kern w:val="0"/>
                <w:sz w:val="27"/>
                <w:szCs w:val="27"/>
                <w:highlight w:val="none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T1'</w:t>
            </w:r>
            <w:r>
              <w:rPr>
                <w:rFonts w:ascii="Arial" w:hAnsi="Arial" w:eastAsia="宋体" w:cs="Arial"/>
                <w:color w:val="FFFFFF"/>
                <w:kern w:val="0"/>
                <w:sz w:val="27"/>
                <w:szCs w:val="27"/>
                <w:highlight w:val="none"/>
                <w:lang w:val="en-US" w:eastAsia="zh-CN" w:bidi="ar"/>
              </w:rPr>
              <w:t>'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(n=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345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 xml:space="preserve">T2' 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(n=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274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 xml:space="preserve">T3' 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(n=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90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i/>
                <w:kern w:val="0"/>
                <w:szCs w:val="21"/>
                <w:highlight w:val="none"/>
              </w:rPr>
            </w:pP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Median</w:t>
            </w:r>
          </w:p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IQR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46</w:t>
            </w:r>
          </w:p>
          <w:p>
            <w:pPr>
              <w:jc w:val="center"/>
              <w:rPr>
                <w:rFonts w:hint="eastAsia" w:ascii="Times New Roman" w:hAnsi="Times New Roman" w:eastAsia="宋体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38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5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54</w:t>
            </w:r>
          </w:p>
          <w:p>
            <w:pPr>
              <w:jc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eastAsia="宋体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5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46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39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5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54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-5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52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6-5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Smoking, </w:t>
            </w: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306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18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77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41 (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72 (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8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Dri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king, </w:t>
            </w: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/>
                <w:kern w:val="0"/>
                <w:szCs w:val="21"/>
                <w:highlight w:val="none"/>
                <w:lang w:val="en-US" w:eastAsia="zh-CN"/>
              </w:rPr>
              <w:t>9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307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216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277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42 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70 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8 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WHO histologic type, </w:t>
            </w: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bookmarkStart w:id="5" w:name="_Hlk444633752"/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237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197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240 </w:t>
            </w:r>
          </w:p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66 (7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5 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63 (8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8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1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4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6 (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0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FIGO 2018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, </w:t>
            </w: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hint="eastAsia" w:ascii="Times New Roman" w:hAnsi="Times New Roman" w:eastAsia="宋体"/>
                <w:kern w:val="0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10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5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45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5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19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4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74 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4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11</w:t>
            </w:r>
            <w:r>
              <w:rPr>
                <w:rFonts w:hint="eastAsia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1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Treatment, </w:t>
            </w:r>
            <w:r>
              <w:rPr>
                <w:rFonts w:ascii="Times New Roman" w:hAnsi="Times New Roman"/>
                <w:i/>
                <w:kern w:val="0"/>
                <w:szCs w:val="21"/>
                <w:highlight w:val="none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&lt;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0.0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ind w:firstLine="210" w:firstLineChars="100"/>
              <w:jc w:val="left"/>
              <w:rPr>
                <w:rFonts w:ascii="Times New Roman" w:hAnsi="Times New Roman"/>
                <w:kern w:val="0"/>
                <w:szCs w:val="21"/>
                <w:highlight w:val="none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0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2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2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9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kern w:val="0"/>
                <w:szCs w:val="21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9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5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8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 xml:space="preserve"> 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2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5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kern w:val="0"/>
                <w:szCs w:val="21"/>
                <w:highlight w:val="none"/>
                <w:lang w:val="en-US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 xml:space="preserve">  </w:t>
            </w:r>
            <w:r>
              <w:rPr>
                <w:rFonts w:hint="eastAsia" w:ascii="Times New Roman" w:hAnsi="Times New Roman"/>
                <w:kern w:val="0"/>
                <w:szCs w:val="21"/>
                <w:highlight w:val="none"/>
                <w:lang w:val="en-US" w:eastAsia="zh-CN"/>
              </w:rPr>
              <w:t>S+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72 (55.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48 (67.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51 (53.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01 (58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4 (67.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6 (45.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rPr>
                <w:rFonts w:ascii="Times New Roman" w:hAnsi="Times New Roman"/>
                <w:szCs w:val="21"/>
                <w:highlight w:val="none"/>
              </w:rPr>
            </w:pPr>
          </w:p>
        </w:tc>
      </w:tr>
    </w:tbl>
    <w:p>
      <w:pPr>
        <w:rPr>
          <w:rFonts w:ascii="Times New Roman" w:hAnsi="Times New Roman"/>
          <w:kern w:val="0"/>
          <w:szCs w:val="21"/>
          <w:highlight w:val="none"/>
        </w:rPr>
      </w:pPr>
      <w:r>
        <w:rPr>
          <w:highlight w:val="none"/>
        </w:rPr>
        <w:t xml:space="preserve">Abbreviation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SCC: Squamous Cell Carcinoma; AC: </w:t>
      </w:r>
      <w:r>
        <w:rPr>
          <w:rFonts w:hint="eastAsia" w:ascii="Times New Roman" w:hAnsi="Times New Roman"/>
          <w:kern w:val="0"/>
          <w:szCs w:val="21"/>
          <w:highlight w:val="none"/>
        </w:rPr>
        <w:t>Adenocarcinoma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; ASC: </w:t>
      </w:r>
      <w:r>
        <w:rPr>
          <w:rFonts w:hint="eastAsia" w:ascii="Times New Roman" w:hAnsi="Times New Roman"/>
          <w:kern w:val="0"/>
          <w:szCs w:val="21"/>
          <w:highlight w:val="none"/>
        </w:rPr>
        <w:t>Adenosquamous Carcinoma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kern w:val="0"/>
          <w:szCs w:val="21"/>
          <w:highlight w:val="none"/>
        </w:rPr>
        <w:t>IQR: interquartile range;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/>
        </w:rPr>
        <w:t xml:space="preserve"> NA: not available; S</w:t>
      </w:r>
      <w:r>
        <w:rPr>
          <w:rFonts w:ascii="Times New Roman" w:hAnsi="Times New Roman"/>
          <w:kern w:val="0"/>
          <w:szCs w:val="21"/>
          <w:highlight w:val="none"/>
        </w:rPr>
        <w:t xml:space="preserve">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surgery</w:t>
      </w:r>
      <w:r>
        <w:rPr>
          <w:rFonts w:ascii="Times New Roman" w:hAnsi="Times New Roman"/>
          <w:kern w:val="0"/>
          <w:szCs w:val="21"/>
          <w:highlight w:val="none"/>
        </w:rPr>
        <w:t xml:space="preserve">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C</w:t>
      </w:r>
      <w:r>
        <w:rPr>
          <w:rFonts w:ascii="Times New Roman" w:hAnsi="Times New Roman"/>
          <w:kern w:val="0"/>
          <w:szCs w:val="21"/>
          <w:highlight w:val="none"/>
        </w:rPr>
        <w:t xml:space="preserve">RT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chemo</w:t>
      </w:r>
      <w:r>
        <w:rPr>
          <w:rFonts w:ascii="Times New Roman" w:hAnsi="Times New Roman"/>
          <w:kern w:val="0"/>
          <w:szCs w:val="21"/>
          <w:highlight w:val="none"/>
        </w:rPr>
        <w:t xml:space="preserve">-radiotherapy; RT: radiotherapy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A</w:t>
      </w:r>
      <w:r>
        <w:rPr>
          <w:rFonts w:ascii="Times New Roman" w:hAnsi="Times New Roman"/>
          <w:kern w:val="0"/>
          <w:szCs w:val="21"/>
          <w:highlight w:val="none"/>
        </w:rPr>
        <w:t xml:space="preserve">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adjuvant </w:t>
      </w:r>
      <w:r>
        <w:rPr>
          <w:rFonts w:ascii="Times New Roman" w:hAnsi="Times New Roman"/>
          <w:kern w:val="0"/>
          <w:szCs w:val="21"/>
          <w:highlight w:val="none"/>
        </w:rPr>
        <w:t>therapy.</w:t>
      </w:r>
    </w:p>
    <w:p>
      <w:pPr>
        <w:rPr>
          <w:rFonts w:ascii="Times New Roman" w:hAnsi="Times New Roman"/>
          <w:kern w:val="0"/>
          <w:szCs w:val="21"/>
          <w:highlight w:val="none"/>
        </w:rPr>
      </w:pPr>
      <w:r>
        <w:rPr>
          <w:rFonts w:ascii="Times New Roman" w:hAnsi="Times New Roman"/>
          <w:kern w:val="0"/>
          <w:szCs w:val="21"/>
          <w:highlight w:val="none"/>
        </w:rPr>
        <w:br w:type="page"/>
      </w:r>
    </w:p>
    <w:p>
      <w:pPr>
        <w:spacing w:before="156" w:beforeLines="50" w:after="156" w:afterLines="50"/>
        <w:jc w:val="left"/>
        <w:rPr>
          <w:szCs w:val="21"/>
          <w:highlight w:val="none"/>
        </w:rPr>
      </w:pPr>
      <w:r>
        <w:rPr>
          <w:rFonts w:hint="eastAsia"/>
          <w:b/>
          <w:szCs w:val="21"/>
          <w:highlight w:val="none"/>
          <w:lang w:eastAsia="zh-CN"/>
        </w:rPr>
        <w:t>Appendix</w:t>
      </w:r>
      <w:r>
        <w:rPr>
          <w:rFonts w:hint="eastAsia"/>
          <w:b/>
          <w:szCs w:val="21"/>
          <w:highlight w:val="none"/>
          <w:lang w:val="en-US" w:eastAsia="zh-CN"/>
        </w:rPr>
        <w:t xml:space="preserve"> </w:t>
      </w:r>
      <w:r>
        <w:rPr>
          <w:b/>
          <w:szCs w:val="21"/>
          <w:highlight w:val="none"/>
        </w:rPr>
        <w:t>Table</w:t>
      </w:r>
      <w:r>
        <w:rPr>
          <w:rFonts w:hint="eastAsia"/>
          <w:b/>
          <w:szCs w:val="21"/>
          <w:highlight w:val="none"/>
          <w:lang w:val="en-US" w:eastAsia="zh-CN"/>
        </w:rPr>
        <w:t xml:space="preserve"> 4</w:t>
      </w:r>
      <w:r>
        <w:rPr>
          <w:rFonts w:hint="eastAsia"/>
          <w:b/>
          <w:szCs w:val="21"/>
          <w:highlight w:val="none"/>
        </w:rPr>
        <w:t>.</w:t>
      </w:r>
      <w:r>
        <w:rPr>
          <w:rFonts w:hint="eastAsia"/>
          <w:szCs w:val="21"/>
          <w:highlight w:val="none"/>
        </w:rPr>
        <w:t xml:space="preserve"> </w:t>
      </w:r>
      <w:r>
        <w:rPr>
          <w:szCs w:val="21"/>
          <w:highlight w:val="none"/>
        </w:rPr>
        <w:t xml:space="preserve">Multivariate analyses of potential prognostic factors in clinical outcomes. 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0"/>
        <w:gridCol w:w="1701"/>
        <w:gridCol w:w="836"/>
        <w:gridCol w:w="222"/>
        <w:gridCol w:w="1701"/>
        <w:gridCol w:w="8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2"/>
                <w:highlight w:val="none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="宋体"/>
                <w:b/>
                <w:i/>
                <w:highlight w:val="none"/>
                <w:lang w:val="en-US" w:eastAsia="zh-CN"/>
              </w:rPr>
            </w:pPr>
            <w:r>
              <w:rPr>
                <w:rFonts w:hint="eastAsia"/>
                <w:b/>
                <w:i w:val="0"/>
                <w:iCs/>
                <w:highlight w:val="none"/>
                <w:lang w:val="en-US" w:eastAsia="zh-CN"/>
              </w:rPr>
              <w:t>RPA-FIGO st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/>
                <w:b/>
                <w:i w:val="0"/>
                <w:iCs/>
                <w:highlight w:val="no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i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i w:val="0"/>
                <w:iCs/>
                <w:highlight w:val="none"/>
                <w:lang w:val="en-US" w:eastAsia="zh-CN"/>
              </w:rPr>
              <w:t>RPA-T sta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highlight w:val="none"/>
              </w:rPr>
            </w:pPr>
            <w:r>
              <w:rPr>
                <w:b/>
                <w:highlight w:val="none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i/>
                <w:highlight w:val="none"/>
              </w:rPr>
            </w:pPr>
            <w:r>
              <w:rPr>
                <w:b/>
                <w:i/>
                <w:highlight w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i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highlight w:val="none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i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b/>
                <w:i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rFonts w:hint="default" w:eastAsia="宋体"/>
                <w:b/>
                <w:highlight w:val="none"/>
                <w:lang w:val="en-US" w:eastAsia="zh-CN"/>
              </w:rPr>
            </w:pPr>
            <w:r>
              <w:rPr>
                <w:b/>
                <w:highlight w:val="none"/>
              </w:rPr>
              <w:t>O</w:t>
            </w:r>
            <w:r>
              <w:rPr>
                <w:rFonts w:hint="eastAsia"/>
                <w:b/>
                <w:highlight w:val="none"/>
                <w:lang w:val="en-US" w:eastAsia="zh-CN"/>
              </w:rPr>
              <w:t>verall surviv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EEAF6"/>
          </w:tcPr>
          <w:p>
            <w:pPr>
              <w:rPr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default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</w:rPr>
              <w:t>Age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eastAsia="等线"/>
                <w:color w:val="000000"/>
                <w:sz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eastAsia="等线"/>
                <w:color w:val="000000"/>
                <w:sz w:val="22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eastAsia="等线"/>
                <w:color w:val="000000"/>
                <w:szCs w:val="21"/>
                <w:highlight w:val="none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73 (1.65-4.5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51 (1.53-4.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S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31 (0.47-3.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10 (0.40-3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8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rPr>
                <w:b/>
                <w:highlight w:val="none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Other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4 (1.73-6.6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/>
                <w:b/>
                <w:bCs/>
                <w:highlight w:val="none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32 (1.72-6.3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default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or T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T2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T1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20 (1.31-3.6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27 (1.48-3.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or T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T3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T1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73 (2.28-6.1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96 (2.60-6.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C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1 (1.13-2.5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14 (0.64-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S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19 (0.70-2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  <w:kern w:val="0"/>
                <w:szCs w:val="21"/>
                <w:highlight w:val="none"/>
                <w:lang w:val="en-US" w:eastAsia="zh-CN"/>
              </w:rPr>
              <w:t>Progression-free survival</w:t>
            </w:r>
          </w:p>
        </w:tc>
        <w:tc>
          <w:tcPr>
            <w:tcW w:w="0" w:type="auto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EEAF6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</w:rPr>
              <w:t>Age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16 (1.34-3.47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22 (1.38-3.57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S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59 (0.69-3.66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75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57 (0.68-3.62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Other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09 (1.68-5.68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26 (1.78-5.96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or T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T2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T1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01 (1.28-3.15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03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94 (1.30-2.90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or T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T3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T1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32 (2.15-5.12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85 (1.85-4.39)</w:t>
            </w:r>
          </w:p>
        </w:tc>
        <w:tc>
          <w:tcPr>
            <w:tcW w:w="836" w:type="dxa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C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3 (1.20-2.49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03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0 (1.17-2.48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8 (0.56-1.71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44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01 (0.58-1.76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S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31 (0.83-2.06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252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701" w:type="dxa"/>
            <w:vAlign w:val="bottom"/>
          </w:tcPr>
          <w:p>
            <w:pPr>
              <w:wordWrap w:val="0"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16 (0.74-1.81)</w:t>
            </w:r>
          </w:p>
        </w:tc>
        <w:tc>
          <w:tcPr>
            <w:tcW w:w="836" w:type="dxa"/>
            <w:vAlign w:val="bottom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b/>
                <w:bCs w:val="0"/>
                <w:kern w:val="0"/>
                <w:szCs w:val="21"/>
                <w:highlight w:val="none"/>
                <w:lang w:val="en-US" w:eastAsia="zh-CN"/>
              </w:rPr>
              <w:t>Distant metastasis-free survival</w:t>
            </w: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</w:rPr>
              <w:t>Age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≥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ascii="Arial" w:hAnsi="Arial" w:cs="Arial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51 (1.58-3.99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cs="Times New Roman"/>
                <w:b/>
                <w:bCs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2.49 (1.56-3.96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ASC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89 (0.82-4.35)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35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9 (0.78-4.14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="宋体" w:cs="Times New Roman"/>
                <w:b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eastAsia" w:eastAsia="等线"/>
                <w:color w:val="000000"/>
                <w:szCs w:val="21"/>
                <w:highlight w:val="none"/>
              </w:rPr>
              <w:t>istologic type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(Other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eastAsia="zh-CN"/>
              </w:rPr>
              <w:t>vs.</w:t>
            </w:r>
            <w:r>
              <w:rPr>
                <w:rFonts w:hint="eastAsia" w:eastAsia="等线"/>
                <w:i/>
                <w:iCs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CC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</w:p>
        </w:tc>
        <w:tc>
          <w:tcPr>
            <w:tcW w:w="0" w:type="auto"/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72 (2.03-6.82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94 (2.16-7.21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or T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T2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T1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)</w:t>
            </w:r>
          </w:p>
        </w:tc>
        <w:tc>
          <w:tcPr>
            <w:tcW w:w="0" w:type="auto"/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91 (1.14-3.20)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14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81 (1.15-2.85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tage</w:t>
            </w:r>
            <w:r>
              <w:rPr>
                <w:rFonts w:hint="eastAsia" w:eastAsia="等线"/>
                <w:color w:val="000000"/>
                <w:szCs w:val="21"/>
                <w:highlight w:val="none"/>
                <w:vertAlign w:val="subscript"/>
                <w:lang w:val="en-US" w:eastAsia="zh-CN"/>
              </w:rPr>
              <w:t xml:space="preserve"> </w:t>
            </w:r>
            <w:r>
              <w:rPr>
                <w:rFonts w:eastAsia="等线"/>
                <w:color w:val="000000"/>
                <w:szCs w:val="21"/>
                <w:highlight w:val="none"/>
              </w:rPr>
              <w:t>(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II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eastAsia="等线"/>
                <w:color w:val="000000"/>
                <w:szCs w:val="21"/>
                <w:highlight w:val="none"/>
              </w:rPr>
              <w:t>)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or T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(T3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/>
                <w:i/>
                <w:color w:val="000000"/>
                <w:szCs w:val="21"/>
                <w:highlight w:val="none"/>
              </w:rPr>
              <w:t>vs</w:t>
            </w:r>
            <w:r>
              <w:rPr>
                <w:rFonts w:eastAsia="等线"/>
                <w:color w:val="000000"/>
                <w:szCs w:val="21"/>
                <w:highlight w:val="none"/>
              </w:rPr>
              <w:t>.</w:t>
            </w:r>
            <w:r>
              <w:rPr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/>
                <w:color w:val="000000"/>
                <w:szCs w:val="21"/>
                <w:highlight w:val="none"/>
                <w:lang w:val="en-US" w:eastAsia="zh-CN"/>
              </w:rPr>
              <w:t>T1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')</w:t>
            </w:r>
          </w:p>
        </w:tc>
        <w:tc>
          <w:tcPr>
            <w:tcW w:w="0" w:type="auto"/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62 (2.26-5.81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3.21 (2.03-5.09)</w:t>
            </w:r>
          </w:p>
        </w:tc>
        <w:tc>
          <w:tcPr>
            <w:tcW w:w="0" w:type="auto"/>
            <w:vAlign w:val="top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0" w:type="auto"/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C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0" w:type="auto"/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9 (1.20-2.69)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05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/>
                <w:bCs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74 (1.15-2.64)</w:t>
            </w:r>
          </w:p>
        </w:tc>
        <w:tc>
          <w:tcPr>
            <w:tcW w:w="0" w:type="auto"/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RT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08 (0.59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1.11 (0.61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hint="default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rPr>
                <w:rFonts w:hint="eastAsia" w:ascii="Times New Roman" w:hAnsi="Times New Roman" w:eastAsia="等线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Treatment (S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eastAsia="等线"/>
                <w:i/>
                <w:iCs/>
                <w:color w:val="000000"/>
                <w:szCs w:val="21"/>
                <w:highlight w:val="none"/>
              </w:rPr>
              <w:t>vs.</w:t>
            </w:r>
            <w:r>
              <w:rPr>
                <w:rFonts w:eastAsia="等线"/>
                <w:color w:val="000000"/>
                <w:szCs w:val="21"/>
                <w:highlight w:val="none"/>
              </w:rPr>
              <w:t xml:space="preserve"> </w:t>
            </w:r>
            <w:r>
              <w:rPr>
                <w:rFonts w:hint="eastAsia" w:eastAsia="等线"/>
                <w:color w:val="000000"/>
                <w:szCs w:val="21"/>
                <w:highlight w:val="none"/>
                <w:lang w:val="en-US" w:eastAsia="zh-CN"/>
              </w:rPr>
              <w:t>S+A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ordWrap w:val="0"/>
              <w:jc w:val="right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8 (0.57-1.67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jc w:val="right"/>
              <w:rPr>
                <w:rFonts w:hint="default" w:ascii="Times New Roman" w:hAnsi="Times New Roman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934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jc w:val="right"/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ordWrap w:val="0"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85 (0.50-1.43)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widowControl/>
              <w:jc w:val="right"/>
              <w:rPr>
                <w:rFonts w:hint="default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eastAsia="等线" w:cs="Times New Roman"/>
                <w:b w:val="0"/>
                <w:bCs w:val="0"/>
                <w:color w:val="000000"/>
                <w:kern w:val="2"/>
                <w:sz w:val="22"/>
                <w:szCs w:val="24"/>
                <w:highlight w:val="none"/>
                <w:lang w:val="en-US" w:eastAsia="zh-CN" w:bidi="ar-SA"/>
              </w:rPr>
              <w:t>0.531</w:t>
            </w:r>
          </w:p>
        </w:tc>
      </w:tr>
    </w:tbl>
    <w:p>
      <w:pPr>
        <w:rPr>
          <w:rFonts w:ascii="Times New Roman" w:hAnsi="Times New Roman"/>
          <w:kern w:val="0"/>
          <w:szCs w:val="21"/>
          <w:highlight w:val="none"/>
        </w:rPr>
      </w:pPr>
      <w:r>
        <w:rPr>
          <w:highlight w:val="none"/>
        </w:rPr>
        <w:t xml:space="preserve">Abbreviation: NS: not significant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SCC: Squamous Cell Carcinoma; AC: </w:t>
      </w:r>
      <w:r>
        <w:rPr>
          <w:rFonts w:hint="eastAsia" w:ascii="Times New Roman" w:hAnsi="Times New Roman"/>
          <w:kern w:val="0"/>
          <w:szCs w:val="21"/>
          <w:highlight w:val="none"/>
        </w:rPr>
        <w:t>Adenocarcinoma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; ASC: </w:t>
      </w:r>
      <w:r>
        <w:rPr>
          <w:rFonts w:hint="eastAsia" w:ascii="Times New Roman" w:hAnsi="Times New Roman"/>
          <w:kern w:val="0"/>
          <w:szCs w:val="21"/>
          <w:highlight w:val="none"/>
        </w:rPr>
        <w:t>Adenosquamous Carcinoma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; </w:t>
      </w:r>
      <w:r>
        <w:rPr>
          <w:rFonts w:ascii="Times New Roman" w:hAnsi="Times New Roman"/>
          <w:kern w:val="0"/>
          <w:szCs w:val="21"/>
          <w:highlight w:val="none"/>
        </w:rPr>
        <w:t xml:space="preserve">IQR: interquartile range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SCCA</w:t>
      </w:r>
      <w:r>
        <w:rPr>
          <w:rFonts w:hint="eastAsia" w:ascii="Times New Roman" w:hAnsi="Times New Roman" w:eastAsia="宋体" w:cs="Times New Roman"/>
          <w:kern w:val="0"/>
          <w:szCs w:val="21"/>
          <w:highlight w:val="none"/>
          <w:lang w:val="en-US" w:eastAsia="zh-CN"/>
        </w:rPr>
        <w:t>: Squamous cell carcinoma antigen; NA: not available; S</w:t>
      </w:r>
      <w:r>
        <w:rPr>
          <w:rFonts w:ascii="Times New Roman" w:hAnsi="Times New Roman"/>
          <w:kern w:val="0"/>
          <w:szCs w:val="21"/>
          <w:highlight w:val="none"/>
        </w:rPr>
        <w:t xml:space="preserve">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surgery</w:t>
      </w:r>
      <w:r>
        <w:rPr>
          <w:rFonts w:ascii="Times New Roman" w:hAnsi="Times New Roman"/>
          <w:kern w:val="0"/>
          <w:szCs w:val="21"/>
          <w:highlight w:val="none"/>
        </w:rPr>
        <w:t xml:space="preserve">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C</w:t>
      </w:r>
      <w:r>
        <w:rPr>
          <w:rFonts w:ascii="Times New Roman" w:hAnsi="Times New Roman"/>
          <w:kern w:val="0"/>
          <w:szCs w:val="21"/>
          <w:highlight w:val="none"/>
        </w:rPr>
        <w:t xml:space="preserve">RT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chemo</w:t>
      </w:r>
      <w:r>
        <w:rPr>
          <w:rFonts w:ascii="Times New Roman" w:hAnsi="Times New Roman"/>
          <w:kern w:val="0"/>
          <w:szCs w:val="21"/>
          <w:highlight w:val="none"/>
        </w:rPr>
        <w:t xml:space="preserve">-radiotherapy; RT: radiotherapy;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>A</w:t>
      </w:r>
      <w:r>
        <w:rPr>
          <w:rFonts w:ascii="Times New Roman" w:hAnsi="Times New Roman"/>
          <w:kern w:val="0"/>
          <w:szCs w:val="21"/>
          <w:highlight w:val="none"/>
        </w:rPr>
        <w:t xml:space="preserve">: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/>
        </w:rPr>
        <w:t xml:space="preserve">adjuvant </w:t>
      </w:r>
      <w:r>
        <w:rPr>
          <w:rFonts w:ascii="Times New Roman" w:hAnsi="Times New Roman"/>
          <w:kern w:val="0"/>
          <w:szCs w:val="21"/>
          <w:highlight w:val="none"/>
        </w:rPr>
        <w:t>therapy.</w:t>
      </w:r>
    </w:p>
    <w:p>
      <w:pPr>
        <w:rPr>
          <w:b/>
          <w:szCs w:val="21"/>
          <w:highlight w:val="none"/>
        </w:rPr>
      </w:pPr>
      <w:r>
        <w:rPr>
          <w:b/>
          <w:szCs w:val="21"/>
          <w:highlight w:val="none"/>
        </w:rPr>
        <w:br w:type="page"/>
      </w:r>
    </w:p>
    <w:p>
      <w:pPr>
        <w:spacing w:line="276" w:lineRule="auto"/>
        <w:jc w:val="left"/>
        <w:rPr>
          <w:b/>
          <w:highlight w:val="none"/>
        </w:rPr>
      </w:pPr>
      <w:r>
        <w:rPr>
          <w:rFonts w:hint="eastAsia"/>
          <w:b/>
          <w:szCs w:val="21"/>
          <w:highlight w:val="none"/>
          <w:lang w:eastAsia="zh-CN"/>
        </w:rPr>
        <w:t>Appendix</w:t>
      </w:r>
      <w:r>
        <w:rPr>
          <w:rFonts w:hint="eastAsia"/>
          <w:b/>
          <w:szCs w:val="21"/>
          <w:highlight w:val="none"/>
          <w:lang w:val="en-US" w:eastAsia="zh-CN"/>
        </w:rPr>
        <w:t xml:space="preserve"> </w:t>
      </w:r>
      <w:r>
        <w:rPr>
          <w:b/>
          <w:highlight w:val="none"/>
        </w:rPr>
        <w:t xml:space="preserve">Table </w:t>
      </w:r>
      <w:r>
        <w:rPr>
          <w:rFonts w:hint="eastAsia"/>
          <w:b/>
          <w:highlight w:val="none"/>
          <w:lang w:val="en-US" w:eastAsia="zh-CN"/>
        </w:rPr>
        <w:t>5</w:t>
      </w:r>
      <w:r>
        <w:rPr>
          <w:b/>
          <w:highlight w:val="none"/>
        </w:rPr>
        <w:t xml:space="preserve">. </w:t>
      </w:r>
      <w:r>
        <w:rPr>
          <w:highlight w:val="none"/>
        </w:rPr>
        <w:t xml:space="preserve">Distribution of patients in the </w:t>
      </w:r>
      <w:r>
        <w:rPr>
          <w:rFonts w:hint="eastAsia"/>
          <w:highlight w:val="none"/>
          <w:lang w:val="en-US" w:eastAsia="zh-CN"/>
        </w:rPr>
        <w:t>RPA</w:t>
      </w:r>
      <w:r>
        <w:rPr>
          <w:highlight w:val="none"/>
        </w:rPr>
        <w:t xml:space="preserve"> group</w:t>
      </w:r>
      <w:r>
        <w:rPr>
          <w:rFonts w:hint="eastAsia"/>
          <w:highlight w:val="none"/>
          <w:lang w:val="en-US" w:eastAsia="zh-CN"/>
        </w:rPr>
        <w:t>ing</w:t>
      </w:r>
      <w:r>
        <w:rPr>
          <w:highlight w:val="none"/>
        </w:rPr>
        <w:t xml:space="preserve">s, compared to the </w:t>
      </w:r>
      <w:r>
        <w:rPr>
          <w:rFonts w:hint="eastAsia"/>
          <w:highlight w:val="none"/>
          <w:lang w:val="en-US" w:eastAsia="zh-CN"/>
        </w:rPr>
        <w:t>2018 FIGO and 9</w:t>
      </w:r>
      <w:r>
        <w:rPr>
          <w:rFonts w:hint="eastAsia"/>
          <w:highlight w:val="none"/>
          <w:vertAlign w:val="superscript"/>
          <w:lang w:val="en-US" w:eastAsia="zh-CN"/>
        </w:rPr>
        <w:t>th</w:t>
      </w:r>
      <w:r>
        <w:rPr>
          <w:rFonts w:hint="eastAsia"/>
          <w:highlight w:val="none"/>
          <w:lang w:val="en-US" w:eastAsia="zh-CN"/>
        </w:rPr>
        <w:t xml:space="preserve"> edition T </w:t>
      </w:r>
      <w:r>
        <w:rPr>
          <w:highlight w:val="none"/>
        </w:rPr>
        <w:t>classification system</w:t>
      </w:r>
      <w:r>
        <w:rPr>
          <w:rFonts w:hint="eastAsia"/>
          <w:highlight w:val="none"/>
          <w:lang w:val="en-US" w:eastAsia="zh-CN"/>
        </w:rPr>
        <w:t>s</w:t>
      </w:r>
      <w:r>
        <w:rPr>
          <w:highlight w:val="none"/>
        </w:rPr>
        <w:t xml:space="preserve"> in the </w:t>
      </w:r>
      <w:r>
        <w:rPr>
          <w:rFonts w:hint="eastAsia"/>
          <w:highlight w:val="none"/>
          <w:lang w:val="en-US" w:eastAsia="zh-CN"/>
        </w:rPr>
        <w:t>cohort</w:t>
      </w:r>
      <w:r>
        <w:rPr>
          <w:highlight w:val="none"/>
        </w:rPr>
        <w:t>.</w:t>
      </w:r>
    </w:p>
    <w:tbl>
      <w:tblPr>
        <w:tblStyle w:val="6"/>
        <w:tblW w:w="0" w:type="auto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19"/>
        <w:gridCol w:w="1266"/>
        <w:gridCol w:w="220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0" w:type="auto"/>
            <w:tcBorders>
              <w:top w:val="single" w:color="auto" w:sz="12" w:space="0"/>
              <w:left w:val="single" w:color="auto" w:sz="12" w:space="0"/>
              <w:bottom w:val="single" w:color="000000" w:sz="12" w:space="0"/>
              <w:right w:val="single" w:color="000000" w:sz="12" w:space="0"/>
            </w:tcBorders>
            <w:shd w:val="clear" w:color="auto" w:fill="CCECFF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eastAsia"/>
                <w:b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single" w:color="auto" w:sz="12" w:space="0"/>
              <w:bottom w:val="single" w:color="000000" w:sz="12" w:space="0"/>
              <w:right w:val="single" w:color="000000" w:sz="12" w:space="0"/>
            </w:tcBorders>
            <w:shd w:val="clear" w:color="auto" w:fill="CCECFF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b/>
                <w:highlight w:val="none"/>
                <w:lang w:val="en-US" w:eastAsia="zh-CN"/>
              </w:rPr>
            </w:pPr>
            <w:r>
              <w:rPr>
                <w:rFonts w:hint="eastAsia"/>
                <w:b/>
                <w:highlight w:val="none"/>
                <w:lang w:val="en-US" w:eastAsia="zh-CN"/>
              </w:rPr>
              <w:t>AJCC Stage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CCECFF"/>
            <w:vAlign w:val="center"/>
          </w:tcPr>
          <w:p>
            <w:pPr>
              <w:jc w:val="center"/>
              <w:rPr>
                <w:b/>
                <w:highlight w:val="none"/>
              </w:rPr>
            </w:pPr>
            <w:r>
              <w:rPr>
                <w:rFonts w:hint="eastAsia"/>
                <w:b/>
                <w:highlight w:val="none"/>
              </w:rPr>
              <w:t>N</w:t>
            </w:r>
          </w:p>
        </w:tc>
        <w:tc>
          <w:tcPr>
            <w:tcW w:w="0" w:type="auto"/>
            <w:tcBorders>
              <w:top w:val="single" w:color="auto" w:sz="12" w:space="0"/>
              <w:left w:val="single" w:color="000000" w:sz="12" w:space="0"/>
              <w:bottom w:val="single" w:color="000000" w:sz="12" w:space="0"/>
              <w:right w:val="single" w:color="auto" w:sz="12" w:space="0"/>
            </w:tcBorders>
            <w:shd w:val="clear" w:color="auto" w:fill="CCECFF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b/>
                <w:highlight w:val="none"/>
                <w:lang w:val="en-US" w:eastAsia="zh-CN"/>
              </w:rPr>
            </w:pPr>
            <w:r>
              <w:rPr>
                <w:rFonts w:hint="eastAsia"/>
                <w:b/>
                <w:highlight w:val="none"/>
                <w:lang w:val="en-US" w:eastAsia="zh-CN"/>
              </w:rPr>
              <w:t>Proposed RPA staging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lang w:val="en-US" w:eastAsia="zh-CN"/>
              </w:rPr>
              <w:t>FIGO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 xml:space="preserve">Stage I 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335</w:t>
            </w:r>
            <w:r>
              <w:rPr>
                <w:highlight w:val="none"/>
              </w:rPr>
              <w:t xml:space="preserve"> (</w:t>
            </w:r>
            <w:r>
              <w:rPr>
                <w:rFonts w:hint="eastAsia"/>
                <w:highlight w:val="none"/>
                <w:lang w:val="en-US" w:eastAsia="zh-CN"/>
              </w:rPr>
              <w:t>41.4</w:t>
            </w:r>
            <w:r>
              <w:rPr>
                <w:highlight w:val="none"/>
              </w:rPr>
              <w:t>%)</w:t>
            </w:r>
          </w:p>
        </w:tc>
        <w:tc>
          <w:tcPr>
            <w:tcW w:w="0" w:type="auto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tage I'</w:t>
            </w:r>
            <w:r>
              <w:rPr>
                <w:highlight w:val="none"/>
              </w:rPr>
              <w:t>:</w:t>
            </w:r>
            <w:r>
              <w:rPr>
                <w:rFonts w:hint="eastAsia"/>
                <w:highlight w:val="none"/>
                <w:lang w:val="en-US" w:eastAsia="zh-CN"/>
              </w:rPr>
              <w:t xml:space="preserve"> 310</w:t>
            </w:r>
            <w:r>
              <w:rPr>
                <w:highlight w:val="none"/>
              </w:rPr>
              <w:t xml:space="preserve"> (</w:t>
            </w:r>
            <w:r>
              <w:rPr>
                <w:rFonts w:hint="eastAsia"/>
                <w:highlight w:val="none"/>
                <w:lang w:val="en-US" w:eastAsia="zh-CN"/>
              </w:rPr>
              <w:t>92.5</w:t>
            </w:r>
            <w:r>
              <w:rPr>
                <w:highlight w:val="none"/>
              </w:rPr>
              <w:t>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tage III': 25 (7.5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CCECFF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 xml:space="preserve">Stage II 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EF3" w:themeFill="accent5" w:themeFillTint="32"/>
            <w:vAlign w:val="center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 xml:space="preserve">263 </w:t>
            </w:r>
            <w:r>
              <w:rPr>
                <w:highlight w:val="none"/>
              </w:rPr>
              <w:t>(</w:t>
            </w:r>
            <w:r>
              <w:rPr>
                <w:rFonts w:hint="eastAsia"/>
                <w:highlight w:val="none"/>
                <w:lang w:val="en-US" w:eastAsia="zh-CN"/>
              </w:rPr>
              <w:t>32.5</w:t>
            </w:r>
            <w:r>
              <w:rPr>
                <w:highlight w:val="none"/>
              </w:rPr>
              <w:t>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tage II': 219 (83.3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CCECFF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BEEF3" w:themeFill="accent5" w:themeFillTint="32"/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tage III': 44 (16.7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  <w:r>
              <w:rPr>
                <w:highlight w:val="none"/>
              </w:rPr>
              <w:t>Stage I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 xml:space="preserve">211 </w:t>
            </w:r>
            <w:r>
              <w:rPr>
                <w:highlight w:val="none"/>
              </w:rPr>
              <w:t>(</w:t>
            </w:r>
            <w:r>
              <w:rPr>
                <w:rFonts w:hint="eastAsia"/>
                <w:highlight w:val="none"/>
                <w:lang w:val="en-US" w:eastAsia="zh-CN"/>
              </w:rPr>
              <w:t>26.1</w:t>
            </w:r>
            <w:r>
              <w:rPr>
                <w:highlight w:val="none"/>
              </w:rPr>
              <w:t>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tage III': 211 (100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0" w:type="auto"/>
            <w:vMerge w:val="restart"/>
            <w:tcBorders>
              <w:top w:val="single" w:color="000000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b/>
                <w:bCs/>
                <w:highlight w:val="none"/>
                <w:lang w:val="en-US" w:eastAsia="zh-CN"/>
              </w:rPr>
              <w:t>T-category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1</w:t>
            </w:r>
          </w:p>
        </w:tc>
        <w:tc>
          <w:tcPr>
            <w:tcW w:w="0" w:type="auto"/>
            <w:vMerge w:val="restart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EF3" w:themeFill="accent5" w:themeFillTint="3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380</w:t>
            </w:r>
            <w:r>
              <w:rPr>
                <w:highlight w:val="none"/>
              </w:rPr>
              <w:t xml:space="preserve"> (</w:t>
            </w:r>
            <w:r>
              <w:rPr>
                <w:rFonts w:hint="eastAsia"/>
                <w:highlight w:val="none"/>
                <w:lang w:val="en-US" w:eastAsia="zh-CN"/>
              </w:rPr>
              <w:t>47.0</w:t>
            </w:r>
            <w:r>
              <w:rPr>
                <w:highlight w:val="none"/>
              </w:rPr>
              <w:t>%)</w:t>
            </w:r>
          </w:p>
          <w:p>
            <w:pPr>
              <w:jc w:val="center"/>
              <w:rPr>
                <w:rFonts w:hint="eastAsia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1'</w:t>
            </w:r>
            <w:r>
              <w:rPr>
                <w:highlight w:val="none"/>
              </w:rPr>
              <w:t>:</w:t>
            </w:r>
            <w:r>
              <w:rPr>
                <w:rFonts w:hint="eastAsia"/>
                <w:highlight w:val="none"/>
                <w:lang w:val="en-US" w:eastAsia="zh-CN"/>
              </w:rPr>
              <w:t xml:space="preserve"> 345</w:t>
            </w:r>
            <w:r>
              <w:rPr>
                <w:highlight w:val="none"/>
              </w:rPr>
              <w:t xml:space="preserve"> (</w:t>
            </w:r>
            <w:r>
              <w:rPr>
                <w:rFonts w:hint="eastAsia"/>
                <w:highlight w:val="none"/>
                <w:lang w:val="en-US" w:eastAsia="zh-CN"/>
              </w:rPr>
              <w:t>90.8</w:t>
            </w:r>
            <w:r>
              <w:rPr>
                <w:highlight w:val="none"/>
              </w:rPr>
              <w:t>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BEEF3" w:themeFill="accent5" w:themeFillTint="32"/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3': 35 (9.2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2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 xml:space="preserve">358 </w:t>
            </w:r>
            <w:r>
              <w:rPr>
                <w:highlight w:val="none"/>
              </w:rPr>
              <w:t>(</w:t>
            </w:r>
            <w:r>
              <w:rPr>
                <w:rFonts w:hint="eastAsia"/>
                <w:highlight w:val="none"/>
                <w:lang w:val="en-US" w:eastAsia="zh-CN"/>
              </w:rPr>
              <w:t>44.2</w:t>
            </w:r>
            <w:r>
              <w:rPr>
                <w:highlight w:val="none"/>
              </w:rPr>
              <w:t>%)</w:t>
            </w:r>
          </w:p>
          <w:p>
            <w:pPr>
              <w:jc w:val="center"/>
              <w:rPr>
                <w:rFonts w:hint="eastAsia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2': 274 (76.5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3': 84 (23.5%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  <w:jc w:val="center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FFFFFF" w:themeFill="background1"/>
            <w:tcMar>
              <w:left w:w="108" w:type="dxa"/>
            </w:tcMar>
            <w:vAlign w:val="center"/>
          </w:tcPr>
          <w:p>
            <w:pPr>
              <w:jc w:val="left"/>
              <w:rPr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default" w:eastAsia="宋体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DBEEF3" w:themeFill="accent5" w:themeFillTint="32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 xml:space="preserve">71 </w:t>
            </w:r>
            <w:r>
              <w:rPr>
                <w:highlight w:val="none"/>
              </w:rPr>
              <w:t>(</w:t>
            </w:r>
            <w:r>
              <w:rPr>
                <w:rFonts w:hint="eastAsia"/>
                <w:highlight w:val="none"/>
                <w:lang w:val="en-US" w:eastAsia="zh-CN"/>
              </w:rPr>
              <w:t>8.8</w:t>
            </w:r>
            <w:r>
              <w:rPr>
                <w:highlight w:val="none"/>
              </w:rPr>
              <w:t>%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DBEEF3" w:themeFill="accent5" w:themeFillTint="32"/>
            <w:tcMar>
              <w:left w:w="108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/>
                <w:highlight w:val="none"/>
                <w:lang w:val="en-US" w:eastAsia="zh-CN"/>
              </w:rPr>
              <w:t>T3': 71 (100%)</w:t>
            </w:r>
          </w:p>
        </w:tc>
      </w:tr>
    </w:tbl>
    <w:p>
      <w:pPr>
        <w:spacing w:line="276" w:lineRule="auto"/>
        <w:jc w:val="left"/>
        <w:rPr>
          <w:b/>
          <w:highlight w:val="none"/>
        </w:rPr>
      </w:pPr>
      <w:r>
        <w:rPr>
          <w:b/>
          <w:szCs w:val="21"/>
          <w:highlight w:val="none"/>
        </w:rPr>
        <w:br w:type="page"/>
      </w:r>
      <w:r>
        <w:rPr>
          <w:rFonts w:hint="eastAsia"/>
          <w:b/>
          <w:szCs w:val="21"/>
          <w:highlight w:val="none"/>
          <w:lang w:eastAsia="zh-CN"/>
        </w:rPr>
        <w:t>Appendix</w:t>
      </w:r>
      <w:r>
        <w:rPr>
          <w:rFonts w:hint="eastAsia"/>
          <w:b/>
          <w:szCs w:val="21"/>
          <w:highlight w:val="none"/>
          <w:lang w:val="en-US" w:eastAsia="zh-CN"/>
        </w:rPr>
        <w:t xml:space="preserve"> </w:t>
      </w:r>
      <w:r>
        <w:rPr>
          <w:b/>
          <w:highlight w:val="none"/>
        </w:rPr>
        <w:t xml:space="preserve">Table </w:t>
      </w:r>
      <w:r>
        <w:rPr>
          <w:rFonts w:hint="eastAsia"/>
          <w:b/>
          <w:highlight w:val="none"/>
          <w:lang w:val="en-US" w:eastAsia="zh-CN"/>
        </w:rPr>
        <w:t>6</w:t>
      </w:r>
      <w:r>
        <w:rPr>
          <w:b/>
          <w:highlight w:val="none"/>
        </w:rPr>
        <w:t xml:space="preserve">. </w:t>
      </w:r>
      <w:r>
        <w:rPr>
          <w:rFonts w:hint="eastAsia"/>
          <w:b w:val="0"/>
          <w:bCs/>
          <w:highlight w:val="none"/>
          <w:lang w:val="en-US" w:eastAsia="zh-CN"/>
        </w:rPr>
        <w:t>Comparison of f</w:t>
      </w:r>
      <w:r>
        <w:rPr>
          <w:rFonts w:hint="eastAsia"/>
          <w:highlight w:val="none"/>
          <w:lang w:val="en-US" w:eastAsia="zh-CN"/>
        </w:rPr>
        <w:t>ailure patterns</w:t>
      </w:r>
      <w:r>
        <w:rPr>
          <w:highlight w:val="none"/>
        </w:rPr>
        <w:t xml:space="preserve"> of patients </w:t>
      </w:r>
      <w:r>
        <w:rPr>
          <w:rFonts w:hint="eastAsia"/>
          <w:highlight w:val="none"/>
        </w:rPr>
        <w:t>segregated by Corpus Uteri Status</w:t>
      </w:r>
      <w:r>
        <w:rPr>
          <w:highlight w:val="none"/>
        </w:rPr>
        <w:t>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9"/>
        <w:gridCol w:w="1307"/>
        <w:gridCol w:w="1307"/>
        <w:gridCol w:w="8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b w:val="0"/>
                <w:bCs/>
                <w:kern w:val="0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 xml:space="preserve">Corpu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ter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eastAsia="宋体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egativ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 xml:space="preserve">Corpus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highlight w:val="none"/>
              </w:rPr>
              <w:t>teri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Cs w:val="21"/>
                <w:highlight w:val="none"/>
              </w:rPr>
              <w:t>Positiv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cs="Times New Roman"/>
                <w:i/>
                <w:iCs/>
                <w:kern w:val="0"/>
                <w:szCs w:val="21"/>
                <w:highlight w:val="none"/>
                <w:lang w:val="en-US" w:eastAsia="zh-CN"/>
              </w:rPr>
              <w:t>P</w:t>
            </w:r>
            <w:r>
              <w:rPr>
                <w:rFonts w:hint="eastAsia" w:cs="Times New Roman"/>
                <w:kern w:val="0"/>
                <w:szCs w:val="21"/>
                <w:highlight w:val="no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>
            <w:pPr>
              <w:rPr>
                <w:rFonts w:hint="default"/>
                <w:b w:val="0"/>
                <w:bCs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eastAsia"/>
                <w:b w:val="0"/>
                <w:bCs/>
                <w:kern w:val="0"/>
                <w:szCs w:val="21"/>
                <w:highlight w:val="none"/>
                <w:lang w:val="en-US" w:eastAsia="zh-CN"/>
              </w:rPr>
              <w:t>Distant metastasi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>
            <w:pPr>
              <w:rPr>
                <w:rFonts w:hint="eastAsia"/>
                <w:b w:val="0"/>
                <w:bCs/>
                <w:kern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>
            <w:pPr>
              <w:rPr>
                <w:b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DCE6F2" w:themeFill="accent1" w:themeFillTint="32"/>
          </w:tcPr>
          <w:p>
            <w:pPr>
              <w:jc w:val="center"/>
              <w:rPr>
                <w:rFonts w:hint="default" w:eastAsia="宋体"/>
                <w:b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>
            <w:pPr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96 (90.6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11 (73.5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>
            <w:pPr>
              <w:ind w:firstLine="420" w:firstLineChars="200"/>
              <w:rPr>
                <w:rFonts w:hint="default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62 (9.4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40 (26.5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shd w:val="clear" w:color="auto" w:fill="DCE6F2" w:themeFill="accent1" w:themeFillTint="32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kern w:val="0"/>
                <w:szCs w:val="21"/>
                <w:highlight w:val="none"/>
                <w:lang w:val="en-US" w:eastAsia="zh-CN"/>
              </w:rPr>
              <w:t>Loco-regional relapse</w:t>
            </w: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DCE6F2" w:themeFill="accent1" w:themeFillTint="32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vAlign w:val="top"/>
          </w:tcPr>
          <w:p>
            <w:pPr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607 (92.2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34 (88.7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top"/>
          </w:tcPr>
          <w:p>
            <w:pPr>
              <w:ind w:firstLine="420" w:firstLineChars="200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51 (7.8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7 (11.3%)</w:t>
            </w:r>
          </w:p>
        </w:tc>
        <w:tc>
          <w:tcPr>
            <w:tcW w:w="0" w:type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</w:tbl>
    <w:p>
      <w:pPr>
        <w:rPr>
          <w:b/>
          <w:szCs w:val="21"/>
          <w:highlight w:val="none"/>
        </w:rPr>
      </w:pPr>
      <w:r>
        <w:rPr>
          <w:b/>
          <w:szCs w:val="21"/>
          <w:highlight w:val="none"/>
        </w:rPr>
        <w:br w:type="page"/>
      </w:r>
    </w:p>
    <w:p>
      <w:pPr>
        <w:rPr>
          <w:b/>
          <w:szCs w:val="21"/>
          <w:highlight w:val="none"/>
        </w:rPr>
      </w:pPr>
    </w:p>
    <w:p>
      <w:pPr>
        <w:jc w:val="left"/>
        <w:outlineLvl w:val="0"/>
        <w:rPr>
          <w:b/>
          <w:szCs w:val="21"/>
          <w:highlight w:val="none"/>
        </w:rPr>
      </w:pPr>
      <w:r>
        <w:rPr>
          <w:b/>
          <w:szCs w:val="21"/>
          <w:highlight w:val="none"/>
        </w:rPr>
        <w:t>Figure legends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b/>
          <w:sz w:val="22"/>
          <w:szCs w:val="22"/>
          <w:highlight w:val="none"/>
          <w:lang w:val="en-US" w:eastAsia="zh-CN"/>
        </w:rPr>
      </w:pPr>
      <w:bookmarkStart w:id="6" w:name="OLE_LINK3"/>
      <w:r>
        <w:rPr>
          <w:rFonts w:hint="default" w:ascii="Times New Roman" w:hAnsi="Times New Roman" w:cs="Times New Roman"/>
          <w:b/>
          <w:sz w:val="22"/>
          <w:szCs w:val="22"/>
          <w:highlight w:val="none"/>
          <w:lang w:eastAsia="zh-CN"/>
        </w:rPr>
        <w:t>Appendix</w:t>
      </w:r>
      <w:bookmarkEnd w:id="6"/>
      <w:r>
        <w:rPr>
          <w:rFonts w:hint="default" w:ascii="Times New Roman" w:hAnsi="Times New Roman" w:cs="Times New Roman"/>
          <w:b/>
          <w:sz w:val="22"/>
          <w:szCs w:val="22"/>
          <w:highlight w:val="none"/>
        </w:rPr>
        <w:t xml:space="preserve"> Figure 1.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Comparison of 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survival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</w:rPr>
        <w:t xml:space="preserve"> outcomes among patient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s with or without corpus uteri invasion. 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rPr>
          <w:rFonts w:hint="default" w:ascii="Times New Roman" w:hAnsi="Times New Roman" w:cs="Times New Roman"/>
          <w:b/>
          <w:sz w:val="22"/>
          <w:szCs w:val="22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rPr>
          <w:rFonts w:hint="default" w:ascii="Times New Roman" w:hAnsi="Times New Roman" w:cs="Times New Roman"/>
          <w:b/>
          <w:sz w:val="22"/>
          <w:szCs w:val="22"/>
          <w:highlight w:val="none"/>
        </w:rPr>
      </w:pPr>
      <w:r>
        <w:rPr>
          <w:rFonts w:hint="default" w:ascii="Times New Roman" w:hAnsi="Times New Roman" w:cs="Times New Roman"/>
          <w:b/>
          <w:sz w:val="22"/>
          <w:szCs w:val="22"/>
          <w:highlight w:val="none"/>
          <w:lang w:eastAsia="zh-CN"/>
        </w:rPr>
        <w:t>Appendix</w:t>
      </w:r>
      <w:r>
        <w:rPr>
          <w:rFonts w:hint="default" w:ascii="Times New Roman" w:hAnsi="Times New Roman" w:cs="Times New Roman"/>
          <w:b/>
          <w:sz w:val="22"/>
          <w:szCs w:val="22"/>
          <w:highlight w:val="none"/>
        </w:rPr>
        <w:t xml:space="preserve"> Figure 2. </w:t>
      </w:r>
      <w:r>
        <w:rPr>
          <w:rFonts w:hint="default" w:ascii="Times New Roman" w:hAnsi="Times New Roman" w:cs="Times New Roman"/>
          <w:b/>
          <w:sz w:val="22"/>
          <w:szCs w:val="22"/>
          <w:highlight w:val="none"/>
          <w:shd w:val="clear" w:color="auto" w:fill="FFFFFF" w:themeFill="background1"/>
          <w:lang w:val="en-US" w:eastAsia="zh-CN"/>
        </w:rPr>
        <w:t xml:space="preserve">Development of refined staging systems for cervical cancer </w:t>
      </w:r>
      <w:r>
        <w:rPr>
          <w:rFonts w:hint="default" w:ascii="Times New Roman" w:hAnsi="Times New Roman" w:cs="Times New Roman"/>
          <w:b/>
          <w:bCs/>
          <w:i w:val="0"/>
          <w:iCs/>
          <w:sz w:val="22"/>
          <w:szCs w:val="22"/>
          <w:highlight w:val="none"/>
          <w:lang w:val="en-US" w:eastAsia="zh-CN"/>
        </w:rPr>
        <w:t>incorporating</w:t>
      </w:r>
      <w:r>
        <w:rPr>
          <w:rFonts w:hint="default" w:ascii="Times New Roman" w:hAnsi="Times New Roman" w:cs="Times New Roman" w:eastAsiaTheme="minorEastAsia"/>
          <w:b/>
          <w:bCs/>
          <w:i w:val="0"/>
          <w:iCs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i w:val="0"/>
          <w:iCs/>
          <w:sz w:val="22"/>
          <w:szCs w:val="22"/>
          <w:highlight w:val="none"/>
          <w:lang w:val="en-US" w:eastAsia="zh-CN"/>
        </w:rPr>
        <w:t>corpus uteri status</w:t>
      </w:r>
      <w:r>
        <w:rPr>
          <w:rFonts w:hint="default" w:ascii="Times New Roman" w:hAnsi="Times New Roman" w:cs="Times New Roman"/>
          <w:b/>
          <w:bCs/>
          <w:i w:val="0"/>
          <w:iCs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urvival rates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of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 different patients respectively with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FIGO stage I-II (or T1-2) incorporating </w:t>
      </w:r>
      <w:r>
        <w:rPr>
          <w:rFonts w:hint="default" w:ascii="Times New Roman" w:hAnsi="Times New Roman" w:cs="Times New Roman" w:eastAsiaTheme="minorEastAsia"/>
          <w:i w:val="0"/>
          <w:iCs/>
          <w:sz w:val="22"/>
          <w:szCs w:val="22"/>
          <w:highlight w:val="none"/>
          <w:lang w:val="en-US" w:eastAsia="zh-CN"/>
        </w:rPr>
        <w:t>corpus uteri status</w:t>
      </w:r>
      <w:r>
        <w:rPr>
          <w:rFonts w:hint="default" w:ascii="Times New Roman" w:hAnsi="Times New Roman" w:cs="Times New Roman"/>
          <w:i w:val="0"/>
          <w:iCs/>
          <w:sz w:val="22"/>
          <w:szCs w:val="22"/>
          <w:highlight w:val="none"/>
          <w:lang w:val="en-US" w:eastAsia="zh-CN"/>
        </w:rPr>
        <w:t>, FIGO stage III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(or T3)</w:t>
      </w:r>
      <w:r>
        <w:rPr>
          <w:rFonts w:hint="default" w:ascii="Times New Roman" w:hAnsi="Times New Roman" w:cs="Times New Roman"/>
          <w:i w:val="0"/>
          <w:iCs/>
          <w:sz w:val="22"/>
          <w:szCs w:val="22"/>
          <w:highlight w:val="none"/>
          <w:lang w:val="en-US" w:eastAsia="zh-CN"/>
        </w:rPr>
        <w:t xml:space="preserve"> and the proposed FIGO stage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I'-III'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(or T1'-3' )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(A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,C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>)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and the corresponding hazard ratios for 5-year overall survival (OS), 5-year progression-free survival (PFS) and distant metastasis-free survival (DMFS)(B,D). 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jc w:val="left"/>
        <w:outlineLvl w:val="0"/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eastAsia="zh-CN"/>
        </w:rPr>
        <w:t>Appendix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 xml:space="preserve"> Figure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 xml:space="preserve">. 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eastAsia="zh-CN"/>
        </w:rPr>
        <w:t>Kaplan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>-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eastAsia="zh-CN"/>
        </w:rPr>
        <w:t xml:space="preserve">Meier curves for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val="en-US" w:eastAsia="zh-CN"/>
        </w:rPr>
        <w:t>progression-free survival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>distant metastasis–free survival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eastAsia="zh-CN"/>
        </w:rPr>
        <w:t xml:space="preserve">stratified by the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>RPA-FIGO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eastAsia="zh-CN"/>
        </w:rPr>
        <w:t xml:space="preserve"> risk classifications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 xml:space="preserve"> (A-B) or 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eastAsia="zh-CN"/>
        </w:rPr>
        <w:t xml:space="preserve">the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>RPA-T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eastAsia="zh-CN"/>
        </w:rPr>
        <w:t xml:space="preserve"> risk classifications</w:t>
      </w:r>
      <w:r>
        <w:rPr>
          <w:rFonts w:hint="default" w:ascii="Times New Roman" w:hAnsi="Times New Roman" w:cs="Times New Roman" w:eastAsiaTheme="minorEastAsia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>(C-D).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  <w:lang w:val="en-US" w:eastAsia="zh-CN"/>
        </w:rPr>
      </w:pPr>
      <w:bookmarkStart w:id="7" w:name="OLE_LINK22"/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eastAsia="zh-CN"/>
        </w:rPr>
        <w:t>Appendix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 xml:space="preserve"> Figure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val="en-US" w:eastAsia="zh-CN"/>
        </w:rPr>
        <w:t>4</w:t>
      </w:r>
      <w:bookmarkEnd w:id="7"/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>.</w:t>
      </w:r>
      <w:r>
        <w:rPr>
          <w:rFonts w:hint="default" w:ascii="Times New Roman" w:hAnsi="Times New Roman" w:cs="Times New Roman"/>
          <w:b/>
          <w:bCs w:val="0"/>
          <w:highlight w:val="none"/>
          <w:shd w:val="clear" w:color="auto" w:fill="FFFFFF" w:themeFill="background1"/>
        </w:rPr>
        <w:t xml:space="preserve"> </w:t>
      </w:r>
      <w:r>
        <w:rPr>
          <w:rFonts w:hint="default" w:ascii="Times New Roman" w:hAnsi="Times New Roman" w:cs="Times New Roman"/>
          <w:b/>
          <w:bCs w:val="0"/>
          <w:highlight w:val="none"/>
          <w:shd w:val="clear" w:color="auto" w:fill="FFFFFF" w:themeFill="background1"/>
          <w:lang w:val="en-US" w:eastAsia="zh-CN"/>
        </w:rPr>
        <w:t>Receiver operating</w:t>
      </w:r>
      <w:bookmarkStart w:id="8" w:name="_GoBack"/>
      <w:bookmarkEnd w:id="8"/>
      <w:r>
        <w:rPr>
          <w:rFonts w:hint="default" w:ascii="Times New Roman" w:hAnsi="Times New Roman" w:cs="Times New Roman"/>
          <w:b/>
          <w:bCs w:val="0"/>
          <w:highlight w:val="none"/>
          <w:shd w:val="clear" w:color="auto" w:fill="FFFFFF" w:themeFill="background1"/>
          <w:lang w:val="en-US" w:eastAsia="zh-CN"/>
        </w:rPr>
        <w:t xml:space="preserve"> characteristic curve (A-C) and decision curve analysis (D-F) comparing the efficacy of survival prediction between the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  <w:lang w:val="en-US" w:eastAsia="zh-CN"/>
        </w:rPr>
        <w:t>proposed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lang w:val="en-US" w:eastAsia="zh-CN"/>
        </w:rPr>
        <w:t xml:space="preserve"> RPA-FIGO staging system</w:t>
      </w:r>
      <w:r>
        <w:rPr>
          <w:rFonts w:hint="default" w:ascii="Times New Roman" w:hAnsi="Times New Roman" w:cs="Times New Roman"/>
          <w:b/>
          <w:bCs w:val="0"/>
          <w:highlight w:val="none"/>
          <w:shd w:val="clear" w:color="auto" w:fill="FFFFFF" w:themeFill="background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</w:rPr>
        <w:t xml:space="preserve">the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  <w:lang w:val="en-US" w:eastAsia="zh-CN"/>
        </w:rPr>
        <w:t>2018 FIGO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</w:rPr>
        <w:t xml:space="preserve"> classification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b/>
          <w:highlight w:val="none"/>
          <w:shd w:val="clear" w:color="auto" w:fill="FFFFFF" w:themeFill="background1"/>
        </w:rPr>
      </w:pP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jc w:val="left"/>
        <w:outlineLvl w:val="0"/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eastAsia="zh-CN"/>
        </w:rPr>
        <w:t>Appendix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 xml:space="preserve"> Figure </w:t>
      </w:r>
      <w:r>
        <w:rPr>
          <w:rFonts w:hint="eastAsia" w:cs="Times New Roman"/>
          <w:b/>
          <w:bCs w:val="0"/>
          <w:sz w:val="22"/>
          <w:szCs w:val="22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 w:val="0"/>
          <w:highlight w:val="none"/>
          <w:shd w:val="clear" w:color="auto" w:fill="FFFFFF" w:themeFill="background1"/>
        </w:rPr>
        <w:t xml:space="preserve">. </w:t>
      </w:r>
      <w:r>
        <w:rPr>
          <w:rFonts w:hint="default" w:ascii="Times New Roman" w:hAnsi="Times New Roman" w:cs="Times New Roman"/>
          <w:b/>
          <w:bCs w:val="0"/>
          <w:highlight w:val="none"/>
          <w:shd w:val="clear" w:color="auto" w:fill="FFFFFF" w:themeFill="background1"/>
          <w:lang w:val="en-US" w:eastAsia="zh-CN"/>
        </w:rPr>
        <w:t xml:space="preserve">Receiver operating characteristic curve (A-C) and decision curve analysis (D-F) comparing the efficacy of survival prediction between the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  <w:lang w:val="en-US" w:eastAsia="zh-CN"/>
        </w:rPr>
        <w:t>proposed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lang w:val="en-US" w:eastAsia="zh-CN"/>
        </w:rPr>
        <w:t xml:space="preserve"> RPA-T staging system</w:t>
      </w:r>
      <w:r>
        <w:rPr>
          <w:rFonts w:hint="default" w:ascii="Times New Roman" w:hAnsi="Times New Roman" w:cs="Times New Roman"/>
          <w:b/>
          <w:bCs w:val="0"/>
          <w:highlight w:val="none"/>
          <w:shd w:val="clear" w:color="auto" w:fill="FFFFFF" w:themeFill="background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shd w:val="clear"/>
        </w:rPr>
        <w:t xml:space="preserve">the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vertAlign w:val="superscript"/>
          <w:lang w:val="en-US" w:eastAsia="zh-CN"/>
        </w:rPr>
        <w:t>th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  <w:lang w:val="en-US" w:eastAsia="zh-CN"/>
        </w:rPr>
        <w:t xml:space="preserve"> TNM stage schema. </w:t>
      </w: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jc w:val="left"/>
        <w:outlineLvl w:val="0"/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overflowPunct/>
        <w:topLinePunct w:val="0"/>
        <w:bidi w:val="0"/>
        <w:snapToGrid/>
        <w:spacing w:line="360" w:lineRule="auto"/>
        <w:jc w:val="left"/>
        <w:outlineLvl w:val="0"/>
        <w:rPr>
          <w:rFonts w:hint="default" w:ascii="Times New Roman" w:hAnsi="Times New Roman" w:eastAsia="宋体" w:cs="Times New Roman"/>
          <w:b/>
          <w:bCs w:val="0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eastAsia="zh-CN"/>
        </w:rPr>
        <w:t>Appendix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 xml:space="preserve"> Figure </w:t>
      </w:r>
      <w:r>
        <w:rPr>
          <w:rFonts w:hint="eastAsia" w:cs="Times New Roman"/>
          <w:b/>
          <w:bCs w:val="0"/>
          <w:sz w:val="22"/>
          <w:szCs w:val="22"/>
          <w:highlight w:val="none"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val="en-US" w:eastAsia="zh-CN"/>
        </w:rPr>
        <w:t>Cumulative locoregional relapse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val="en-US" w:eastAsia="zh-CN"/>
        </w:rPr>
        <w:t>stratified by the corpus uteri status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shd w:val="clear" w:color="auto" w:fill="FFFFFF" w:themeFill="background1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lang w:val="en-US" w:eastAsia="zh-CN"/>
        </w:rPr>
        <w:t>within each T category (A-C) and FIGO stage (D-F).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highlight w:val="none"/>
          <w:shd w:val="clear" w:color="auto" w:fill="FFFFFF" w:themeFill="background1"/>
          <w:lang w:val="en-US" w:eastAsia="zh-CN"/>
        </w:rPr>
        <w:t xml:space="preserve"> </w:t>
      </w:r>
    </w:p>
    <w:p>
      <w:pPr>
        <w:jc w:val="left"/>
        <w:outlineLvl w:val="0"/>
        <w:rPr>
          <w:szCs w:val="21"/>
          <w:highlight w:val="none"/>
        </w:rPr>
      </w:pPr>
    </w:p>
    <w:sectPr>
      <w:pgSz w:w="11906" w:h="16838"/>
      <w:pgMar w:top="1440" w:right="1083" w:bottom="1440" w:left="108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4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0"/>
  <w:bordersDoNotSurroundFooter w:val="0"/>
  <w:documentProtection w:enforcement="0"/>
  <w:defaultTabStop w:val="420"/>
  <w:drawingGridHorizontalSpacing w:val="210"/>
  <w:drawingGridVerticalSpacing w:val="157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BjNDM5Y2E2ODBlMmY2MjFhOTk4NzI0MmJlNDIwNGQifQ=="/>
  </w:docVars>
  <w:rsids>
    <w:rsidRoot w:val="003826AB"/>
    <w:rsid w:val="00003225"/>
    <w:rsid w:val="00003842"/>
    <w:rsid w:val="0001270D"/>
    <w:rsid w:val="00014A50"/>
    <w:rsid w:val="00020149"/>
    <w:rsid w:val="0002117A"/>
    <w:rsid w:val="00021EB6"/>
    <w:rsid w:val="00025A52"/>
    <w:rsid w:val="00034622"/>
    <w:rsid w:val="000348E2"/>
    <w:rsid w:val="0003523F"/>
    <w:rsid w:val="00043FC9"/>
    <w:rsid w:val="000454DA"/>
    <w:rsid w:val="00051109"/>
    <w:rsid w:val="00065C35"/>
    <w:rsid w:val="00076AF6"/>
    <w:rsid w:val="00081969"/>
    <w:rsid w:val="00083DF1"/>
    <w:rsid w:val="00097D01"/>
    <w:rsid w:val="000A0752"/>
    <w:rsid w:val="000A09E4"/>
    <w:rsid w:val="000A55B2"/>
    <w:rsid w:val="000A74BA"/>
    <w:rsid w:val="000A77B2"/>
    <w:rsid w:val="000B5344"/>
    <w:rsid w:val="000C1119"/>
    <w:rsid w:val="000D197B"/>
    <w:rsid w:val="000F153F"/>
    <w:rsid w:val="000F1B18"/>
    <w:rsid w:val="000F4472"/>
    <w:rsid w:val="00102DC3"/>
    <w:rsid w:val="00103F4E"/>
    <w:rsid w:val="0011238A"/>
    <w:rsid w:val="001252F0"/>
    <w:rsid w:val="00125CEF"/>
    <w:rsid w:val="00126D2D"/>
    <w:rsid w:val="00140D00"/>
    <w:rsid w:val="00140EC5"/>
    <w:rsid w:val="001435C9"/>
    <w:rsid w:val="0014486B"/>
    <w:rsid w:val="00144B98"/>
    <w:rsid w:val="00150F03"/>
    <w:rsid w:val="0015515F"/>
    <w:rsid w:val="001633FD"/>
    <w:rsid w:val="0016575E"/>
    <w:rsid w:val="00180A42"/>
    <w:rsid w:val="0018204C"/>
    <w:rsid w:val="0018249B"/>
    <w:rsid w:val="00182F8A"/>
    <w:rsid w:val="00194A6A"/>
    <w:rsid w:val="001A2A0F"/>
    <w:rsid w:val="001A513C"/>
    <w:rsid w:val="001A6112"/>
    <w:rsid w:val="001A6B24"/>
    <w:rsid w:val="001B19B9"/>
    <w:rsid w:val="001B2C33"/>
    <w:rsid w:val="001B4EDB"/>
    <w:rsid w:val="001B72B7"/>
    <w:rsid w:val="001D2591"/>
    <w:rsid w:val="001D6738"/>
    <w:rsid w:val="001D7C29"/>
    <w:rsid w:val="001E4847"/>
    <w:rsid w:val="001E4D85"/>
    <w:rsid w:val="001F3189"/>
    <w:rsid w:val="002016E9"/>
    <w:rsid w:val="00211968"/>
    <w:rsid w:val="0022023D"/>
    <w:rsid w:val="00223066"/>
    <w:rsid w:val="00223920"/>
    <w:rsid w:val="002260A0"/>
    <w:rsid w:val="0022707F"/>
    <w:rsid w:val="0023185D"/>
    <w:rsid w:val="00234D26"/>
    <w:rsid w:val="002462DC"/>
    <w:rsid w:val="0026709A"/>
    <w:rsid w:val="00280CCB"/>
    <w:rsid w:val="002811E6"/>
    <w:rsid w:val="00293888"/>
    <w:rsid w:val="002A4739"/>
    <w:rsid w:val="002A567E"/>
    <w:rsid w:val="002B08EE"/>
    <w:rsid w:val="002B2E89"/>
    <w:rsid w:val="002B36DD"/>
    <w:rsid w:val="002B5A6D"/>
    <w:rsid w:val="002C0FBE"/>
    <w:rsid w:val="002C48A6"/>
    <w:rsid w:val="002C61D8"/>
    <w:rsid w:val="002D3551"/>
    <w:rsid w:val="002D7AD6"/>
    <w:rsid w:val="002E333A"/>
    <w:rsid w:val="002E4D0E"/>
    <w:rsid w:val="002F36E9"/>
    <w:rsid w:val="0030000C"/>
    <w:rsid w:val="00302B09"/>
    <w:rsid w:val="00303DF2"/>
    <w:rsid w:val="00312FAF"/>
    <w:rsid w:val="0031321B"/>
    <w:rsid w:val="00316CEE"/>
    <w:rsid w:val="00317C4F"/>
    <w:rsid w:val="0032190B"/>
    <w:rsid w:val="00324075"/>
    <w:rsid w:val="00324F15"/>
    <w:rsid w:val="00332D13"/>
    <w:rsid w:val="00333ED6"/>
    <w:rsid w:val="003370F8"/>
    <w:rsid w:val="00337DF3"/>
    <w:rsid w:val="00353163"/>
    <w:rsid w:val="00360C25"/>
    <w:rsid w:val="00367B9E"/>
    <w:rsid w:val="00372D9C"/>
    <w:rsid w:val="0037700E"/>
    <w:rsid w:val="003826AB"/>
    <w:rsid w:val="00383EC8"/>
    <w:rsid w:val="003846CE"/>
    <w:rsid w:val="00386609"/>
    <w:rsid w:val="0039600A"/>
    <w:rsid w:val="003B6B96"/>
    <w:rsid w:val="003C01FA"/>
    <w:rsid w:val="003C7C8B"/>
    <w:rsid w:val="003D41A2"/>
    <w:rsid w:val="003E30CA"/>
    <w:rsid w:val="003F4084"/>
    <w:rsid w:val="003F48F6"/>
    <w:rsid w:val="003F637C"/>
    <w:rsid w:val="00402880"/>
    <w:rsid w:val="004067AC"/>
    <w:rsid w:val="004166AB"/>
    <w:rsid w:val="00421157"/>
    <w:rsid w:val="004363AF"/>
    <w:rsid w:val="004431DE"/>
    <w:rsid w:val="004464B0"/>
    <w:rsid w:val="00447552"/>
    <w:rsid w:val="00453FFB"/>
    <w:rsid w:val="004707FB"/>
    <w:rsid w:val="00472DB3"/>
    <w:rsid w:val="00481987"/>
    <w:rsid w:val="0048426A"/>
    <w:rsid w:val="00487E3F"/>
    <w:rsid w:val="0049324B"/>
    <w:rsid w:val="00493559"/>
    <w:rsid w:val="004A2E1C"/>
    <w:rsid w:val="004A5E8A"/>
    <w:rsid w:val="004A70E9"/>
    <w:rsid w:val="004B49F7"/>
    <w:rsid w:val="004B6552"/>
    <w:rsid w:val="004C2189"/>
    <w:rsid w:val="004C3AC9"/>
    <w:rsid w:val="004E5E8F"/>
    <w:rsid w:val="004E78DC"/>
    <w:rsid w:val="00501DF5"/>
    <w:rsid w:val="00510D2E"/>
    <w:rsid w:val="00532285"/>
    <w:rsid w:val="00544E36"/>
    <w:rsid w:val="0055343F"/>
    <w:rsid w:val="00560503"/>
    <w:rsid w:val="00570A02"/>
    <w:rsid w:val="00574C7A"/>
    <w:rsid w:val="00574DF8"/>
    <w:rsid w:val="00580A8B"/>
    <w:rsid w:val="005865F3"/>
    <w:rsid w:val="00593F5F"/>
    <w:rsid w:val="005A0648"/>
    <w:rsid w:val="005A0CF7"/>
    <w:rsid w:val="005A1D3C"/>
    <w:rsid w:val="005C2794"/>
    <w:rsid w:val="005D05CA"/>
    <w:rsid w:val="005F1385"/>
    <w:rsid w:val="005F5F0A"/>
    <w:rsid w:val="0060184C"/>
    <w:rsid w:val="00601BD8"/>
    <w:rsid w:val="00604AB4"/>
    <w:rsid w:val="00604B57"/>
    <w:rsid w:val="00607DCD"/>
    <w:rsid w:val="00615BF5"/>
    <w:rsid w:val="0063266B"/>
    <w:rsid w:val="00632D26"/>
    <w:rsid w:val="00633A7E"/>
    <w:rsid w:val="00642A01"/>
    <w:rsid w:val="006501D4"/>
    <w:rsid w:val="00673F88"/>
    <w:rsid w:val="00675DC8"/>
    <w:rsid w:val="00680245"/>
    <w:rsid w:val="00683DC7"/>
    <w:rsid w:val="00684D12"/>
    <w:rsid w:val="006870DC"/>
    <w:rsid w:val="006942F2"/>
    <w:rsid w:val="00694CEE"/>
    <w:rsid w:val="006B008B"/>
    <w:rsid w:val="006C05F5"/>
    <w:rsid w:val="006C124C"/>
    <w:rsid w:val="006C1EC6"/>
    <w:rsid w:val="006C2126"/>
    <w:rsid w:val="006C3E16"/>
    <w:rsid w:val="006C6A58"/>
    <w:rsid w:val="006D4E9D"/>
    <w:rsid w:val="006E20F0"/>
    <w:rsid w:val="006E2237"/>
    <w:rsid w:val="006E23C8"/>
    <w:rsid w:val="006E3D3E"/>
    <w:rsid w:val="006F4CB9"/>
    <w:rsid w:val="0070124D"/>
    <w:rsid w:val="007132D6"/>
    <w:rsid w:val="007141A1"/>
    <w:rsid w:val="00716F14"/>
    <w:rsid w:val="00720E35"/>
    <w:rsid w:val="00726A18"/>
    <w:rsid w:val="007272EB"/>
    <w:rsid w:val="007275DF"/>
    <w:rsid w:val="00732B3C"/>
    <w:rsid w:val="00732B5E"/>
    <w:rsid w:val="00735229"/>
    <w:rsid w:val="00745FBB"/>
    <w:rsid w:val="007474D7"/>
    <w:rsid w:val="00762AAA"/>
    <w:rsid w:val="00766C7B"/>
    <w:rsid w:val="00767F54"/>
    <w:rsid w:val="007756D6"/>
    <w:rsid w:val="00781A16"/>
    <w:rsid w:val="00794DBB"/>
    <w:rsid w:val="00797421"/>
    <w:rsid w:val="007A20C0"/>
    <w:rsid w:val="007B074F"/>
    <w:rsid w:val="007B5ACC"/>
    <w:rsid w:val="007C3262"/>
    <w:rsid w:val="007C4F48"/>
    <w:rsid w:val="007D0916"/>
    <w:rsid w:val="007D1CF0"/>
    <w:rsid w:val="007D24D9"/>
    <w:rsid w:val="007E1E82"/>
    <w:rsid w:val="007E4CC4"/>
    <w:rsid w:val="007E7085"/>
    <w:rsid w:val="007E7BEE"/>
    <w:rsid w:val="007F1C02"/>
    <w:rsid w:val="00801D85"/>
    <w:rsid w:val="00803075"/>
    <w:rsid w:val="008039B5"/>
    <w:rsid w:val="008122FE"/>
    <w:rsid w:val="0081414E"/>
    <w:rsid w:val="00816F87"/>
    <w:rsid w:val="008244C4"/>
    <w:rsid w:val="008264DA"/>
    <w:rsid w:val="008272ED"/>
    <w:rsid w:val="008371F6"/>
    <w:rsid w:val="0084255E"/>
    <w:rsid w:val="008540D8"/>
    <w:rsid w:val="008564BE"/>
    <w:rsid w:val="008570CC"/>
    <w:rsid w:val="00863989"/>
    <w:rsid w:val="00867708"/>
    <w:rsid w:val="00872E02"/>
    <w:rsid w:val="00875D00"/>
    <w:rsid w:val="008A49FE"/>
    <w:rsid w:val="008A74FB"/>
    <w:rsid w:val="008B074B"/>
    <w:rsid w:val="008B33E9"/>
    <w:rsid w:val="008B4589"/>
    <w:rsid w:val="008B72C3"/>
    <w:rsid w:val="008B7C63"/>
    <w:rsid w:val="008C1DED"/>
    <w:rsid w:val="008C7D53"/>
    <w:rsid w:val="008D3AE1"/>
    <w:rsid w:val="008E1EA6"/>
    <w:rsid w:val="008E25DA"/>
    <w:rsid w:val="008E3118"/>
    <w:rsid w:val="008E3932"/>
    <w:rsid w:val="00901AA8"/>
    <w:rsid w:val="00914A55"/>
    <w:rsid w:val="0092373D"/>
    <w:rsid w:val="00925335"/>
    <w:rsid w:val="009309C5"/>
    <w:rsid w:val="009424AA"/>
    <w:rsid w:val="00944668"/>
    <w:rsid w:val="009459C3"/>
    <w:rsid w:val="0096526B"/>
    <w:rsid w:val="009722CE"/>
    <w:rsid w:val="00972A57"/>
    <w:rsid w:val="00976B69"/>
    <w:rsid w:val="009842B8"/>
    <w:rsid w:val="00986AAB"/>
    <w:rsid w:val="009938C9"/>
    <w:rsid w:val="009A6803"/>
    <w:rsid w:val="009B7A10"/>
    <w:rsid w:val="009C0ED2"/>
    <w:rsid w:val="009C66BB"/>
    <w:rsid w:val="009C6E7F"/>
    <w:rsid w:val="009D01DE"/>
    <w:rsid w:val="009E4C98"/>
    <w:rsid w:val="009E6245"/>
    <w:rsid w:val="009E7B9B"/>
    <w:rsid w:val="00A103E7"/>
    <w:rsid w:val="00A11442"/>
    <w:rsid w:val="00A21343"/>
    <w:rsid w:val="00A2306E"/>
    <w:rsid w:val="00A27681"/>
    <w:rsid w:val="00A33BEA"/>
    <w:rsid w:val="00A34DF0"/>
    <w:rsid w:val="00A3510E"/>
    <w:rsid w:val="00A44BC7"/>
    <w:rsid w:val="00A555E1"/>
    <w:rsid w:val="00A6141C"/>
    <w:rsid w:val="00A63B75"/>
    <w:rsid w:val="00A71B4A"/>
    <w:rsid w:val="00A77E9D"/>
    <w:rsid w:val="00A853EA"/>
    <w:rsid w:val="00A85767"/>
    <w:rsid w:val="00A92EAC"/>
    <w:rsid w:val="00A956FA"/>
    <w:rsid w:val="00AA436E"/>
    <w:rsid w:val="00AB5228"/>
    <w:rsid w:val="00AB75A6"/>
    <w:rsid w:val="00AB7EE8"/>
    <w:rsid w:val="00AC13ED"/>
    <w:rsid w:val="00AC2562"/>
    <w:rsid w:val="00AC53AD"/>
    <w:rsid w:val="00AC6FA4"/>
    <w:rsid w:val="00AD33E1"/>
    <w:rsid w:val="00AE3445"/>
    <w:rsid w:val="00AF0554"/>
    <w:rsid w:val="00B060ED"/>
    <w:rsid w:val="00B10DC3"/>
    <w:rsid w:val="00B1178D"/>
    <w:rsid w:val="00B22278"/>
    <w:rsid w:val="00B22AC6"/>
    <w:rsid w:val="00B27AD7"/>
    <w:rsid w:val="00B32188"/>
    <w:rsid w:val="00B43B35"/>
    <w:rsid w:val="00B46FF9"/>
    <w:rsid w:val="00B50F88"/>
    <w:rsid w:val="00B54104"/>
    <w:rsid w:val="00B65DDC"/>
    <w:rsid w:val="00B74DB4"/>
    <w:rsid w:val="00B75B23"/>
    <w:rsid w:val="00B76087"/>
    <w:rsid w:val="00B82398"/>
    <w:rsid w:val="00B9068A"/>
    <w:rsid w:val="00B9319B"/>
    <w:rsid w:val="00B94FB0"/>
    <w:rsid w:val="00B95450"/>
    <w:rsid w:val="00B97434"/>
    <w:rsid w:val="00BA2525"/>
    <w:rsid w:val="00BA4E00"/>
    <w:rsid w:val="00BA5993"/>
    <w:rsid w:val="00BA68C3"/>
    <w:rsid w:val="00BB0A2E"/>
    <w:rsid w:val="00BD0986"/>
    <w:rsid w:val="00BD11D7"/>
    <w:rsid w:val="00BD33AD"/>
    <w:rsid w:val="00BE6682"/>
    <w:rsid w:val="00BE71BA"/>
    <w:rsid w:val="00BF0E62"/>
    <w:rsid w:val="00BF23BE"/>
    <w:rsid w:val="00BF68CC"/>
    <w:rsid w:val="00BF7524"/>
    <w:rsid w:val="00C06A1F"/>
    <w:rsid w:val="00C12008"/>
    <w:rsid w:val="00C15FBB"/>
    <w:rsid w:val="00C2355C"/>
    <w:rsid w:val="00C23A41"/>
    <w:rsid w:val="00C23E66"/>
    <w:rsid w:val="00C24AD2"/>
    <w:rsid w:val="00C400CC"/>
    <w:rsid w:val="00C42390"/>
    <w:rsid w:val="00C44D7A"/>
    <w:rsid w:val="00C46B45"/>
    <w:rsid w:val="00C47358"/>
    <w:rsid w:val="00C53770"/>
    <w:rsid w:val="00C540DC"/>
    <w:rsid w:val="00C57265"/>
    <w:rsid w:val="00C57EE6"/>
    <w:rsid w:val="00C61F0A"/>
    <w:rsid w:val="00C67CAF"/>
    <w:rsid w:val="00C70266"/>
    <w:rsid w:val="00C81753"/>
    <w:rsid w:val="00C90ABC"/>
    <w:rsid w:val="00C94E0A"/>
    <w:rsid w:val="00CB0E98"/>
    <w:rsid w:val="00CB40AB"/>
    <w:rsid w:val="00CC1482"/>
    <w:rsid w:val="00CC72BF"/>
    <w:rsid w:val="00CD2BE5"/>
    <w:rsid w:val="00CD61AD"/>
    <w:rsid w:val="00CE3A7F"/>
    <w:rsid w:val="00CE6496"/>
    <w:rsid w:val="00D025C7"/>
    <w:rsid w:val="00D0626E"/>
    <w:rsid w:val="00D15104"/>
    <w:rsid w:val="00D23086"/>
    <w:rsid w:val="00D23E8D"/>
    <w:rsid w:val="00D2561F"/>
    <w:rsid w:val="00D3140B"/>
    <w:rsid w:val="00D35C19"/>
    <w:rsid w:val="00D65CA1"/>
    <w:rsid w:val="00D7061E"/>
    <w:rsid w:val="00D80AC4"/>
    <w:rsid w:val="00D81D20"/>
    <w:rsid w:val="00D83459"/>
    <w:rsid w:val="00D8782A"/>
    <w:rsid w:val="00D879A5"/>
    <w:rsid w:val="00D9174E"/>
    <w:rsid w:val="00DA30C8"/>
    <w:rsid w:val="00DB4157"/>
    <w:rsid w:val="00DB6256"/>
    <w:rsid w:val="00DB6BD5"/>
    <w:rsid w:val="00DC0963"/>
    <w:rsid w:val="00DD0811"/>
    <w:rsid w:val="00DD5200"/>
    <w:rsid w:val="00DD5DEB"/>
    <w:rsid w:val="00DD6C3F"/>
    <w:rsid w:val="00DE0F20"/>
    <w:rsid w:val="00DE4E81"/>
    <w:rsid w:val="00DE4ECC"/>
    <w:rsid w:val="00DE522A"/>
    <w:rsid w:val="00DF1821"/>
    <w:rsid w:val="00DF2629"/>
    <w:rsid w:val="00DF7A8A"/>
    <w:rsid w:val="00DF7FEC"/>
    <w:rsid w:val="00E131F0"/>
    <w:rsid w:val="00E15FF5"/>
    <w:rsid w:val="00E344D0"/>
    <w:rsid w:val="00E41B3E"/>
    <w:rsid w:val="00E434AF"/>
    <w:rsid w:val="00E43A26"/>
    <w:rsid w:val="00E45F3E"/>
    <w:rsid w:val="00E46FC4"/>
    <w:rsid w:val="00E50CA7"/>
    <w:rsid w:val="00E618E1"/>
    <w:rsid w:val="00E64450"/>
    <w:rsid w:val="00E6712C"/>
    <w:rsid w:val="00E71BB6"/>
    <w:rsid w:val="00E8147A"/>
    <w:rsid w:val="00E857C6"/>
    <w:rsid w:val="00EA0427"/>
    <w:rsid w:val="00EA05E2"/>
    <w:rsid w:val="00EA3879"/>
    <w:rsid w:val="00EB19CF"/>
    <w:rsid w:val="00EC787F"/>
    <w:rsid w:val="00ED1693"/>
    <w:rsid w:val="00ED7B01"/>
    <w:rsid w:val="00EE25F5"/>
    <w:rsid w:val="00EE646B"/>
    <w:rsid w:val="00EF2F05"/>
    <w:rsid w:val="00EF6A13"/>
    <w:rsid w:val="00EF799F"/>
    <w:rsid w:val="00F0504A"/>
    <w:rsid w:val="00F2312E"/>
    <w:rsid w:val="00F24275"/>
    <w:rsid w:val="00F24F24"/>
    <w:rsid w:val="00F3623F"/>
    <w:rsid w:val="00F415BE"/>
    <w:rsid w:val="00F432EF"/>
    <w:rsid w:val="00F50265"/>
    <w:rsid w:val="00F5131B"/>
    <w:rsid w:val="00F742A9"/>
    <w:rsid w:val="00F75AA0"/>
    <w:rsid w:val="00F84780"/>
    <w:rsid w:val="00F84A5B"/>
    <w:rsid w:val="00FA3267"/>
    <w:rsid w:val="00FA39D1"/>
    <w:rsid w:val="00FA5975"/>
    <w:rsid w:val="00FB5FB0"/>
    <w:rsid w:val="00FB71F2"/>
    <w:rsid w:val="00FC448A"/>
    <w:rsid w:val="00FE1467"/>
    <w:rsid w:val="00FE2E00"/>
    <w:rsid w:val="00FE51E5"/>
    <w:rsid w:val="00FF1627"/>
    <w:rsid w:val="00FF1756"/>
    <w:rsid w:val="00FF33F7"/>
    <w:rsid w:val="0101147A"/>
    <w:rsid w:val="01047752"/>
    <w:rsid w:val="018E53BB"/>
    <w:rsid w:val="01A249C3"/>
    <w:rsid w:val="01BA4589"/>
    <w:rsid w:val="021A6BDD"/>
    <w:rsid w:val="02C553A6"/>
    <w:rsid w:val="02E76C3F"/>
    <w:rsid w:val="03917B3D"/>
    <w:rsid w:val="039D194F"/>
    <w:rsid w:val="040523C6"/>
    <w:rsid w:val="0422003D"/>
    <w:rsid w:val="0426587B"/>
    <w:rsid w:val="042660BB"/>
    <w:rsid w:val="04983E5B"/>
    <w:rsid w:val="04BC223F"/>
    <w:rsid w:val="04D311D3"/>
    <w:rsid w:val="04F749D5"/>
    <w:rsid w:val="04FB1350"/>
    <w:rsid w:val="050E0B49"/>
    <w:rsid w:val="055A6080"/>
    <w:rsid w:val="056442C5"/>
    <w:rsid w:val="0614461F"/>
    <w:rsid w:val="061676B7"/>
    <w:rsid w:val="06186481"/>
    <w:rsid w:val="068B1E08"/>
    <w:rsid w:val="070659F4"/>
    <w:rsid w:val="075B75E4"/>
    <w:rsid w:val="079B438E"/>
    <w:rsid w:val="07AB58A7"/>
    <w:rsid w:val="08377135"/>
    <w:rsid w:val="085A6A9E"/>
    <w:rsid w:val="086C1887"/>
    <w:rsid w:val="0903604E"/>
    <w:rsid w:val="091E7F2C"/>
    <w:rsid w:val="09462FE3"/>
    <w:rsid w:val="09C30C76"/>
    <w:rsid w:val="09F064E7"/>
    <w:rsid w:val="09FF611F"/>
    <w:rsid w:val="0A1F56BE"/>
    <w:rsid w:val="0A272009"/>
    <w:rsid w:val="0A305F35"/>
    <w:rsid w:val="0A6B599D"/>
    <w:rsid w:val="0AD85782"/>
    <w:rsid w:val="0B381ADC"/>
    <w:rsid w:val="0BCB720C"/>
    <w:rsid w:val="0BD85F0B"/>
    <w:rsid w:val="0BE24EFC"/>
    <w:rsid w:val="0BF40511"/>
    <w:rsid w:val="0C31576A"/>
    <w:rsid w:val="0C434FF4"/>
    <w:rsid w:val="0C713681"/>
    <w:rsid w:val="0CB825BC"/>
    <w:rsid w:val="0CEE52E5"/>
    <w:rsid w:val="0D4933E4"/>
    <w:rsid w:val="0DAE106B"/>
    <w:rsid w:val="0DFE6E40"/>
    <w:rsid w:val="0E220F84"/>
    <w:rsid w:val="0E614EC0"/>
    <w:rsid w:val="0E65464C"/>
    <w:rsid w:val="0F0547E3"/>
    <w:rsid w:val="0F545E8A"/>
    <w:rsid w:val="101D680E"/>
    <w:rsid w:val="10A076B3"/>
    <w:rsid w:val="10E2790C"/>
    <w:rsid w:val="118F5C17"/>
    <w:rsid w:val="11921147"/>
    <w:rsid w:val="11C05186"/>
    <w:rsid w:val="11FC2440"/>
    <w:rsid w:val="12590456"/>
    <w:rsid w:val="125F0B35"/>
    <w:rsid w:val="12613A73"/>
    <w:rsid w:val="12747CB6"/>
    <w:rsid w:val="128E2423"/>
    <w:rsid w:val="135D5CCC"/>
    <w:rsid w:val="135E6B85"/>
    <w:rsid w:val="13863D07"/>
    <w:rsid w:val="1457788F"/>
    <w:rsid w:val="14EE3986"/>
    <w:rsid w:val="14F359C0"/>
    <w:rsid w:val="15034892"/>
    <w:rsid w:val="16105804"/>
    <w:rsid w:val="162B5774"/>
    <w:rsid w:val="165D4F05"/>
    <w:rsid w:val="168549ED"/>
    <w:rsid w:val="16B252A3"/>
    <w:rsid w:val="16BF171B"/>
    <w:rsid w:val="16CB3166"/>
    <w:rsid w:val="16DB47A7"/>
    <w:rsid w:val="179B0099"/>
    <w:rsid w:val="17B505D7"/>
    <w:rsid w:val="180F2A75"/>
    <w:rsid w:val="18AF10D7"/>
    <w:rsid w:val="19154480"/>
    <w:rsid w:val="191C7346"/>
    <w:rsid w:val="19347E44"/>
    <w:rsid w:val="194F04C7"/>
    <w:rsid w:val="19661264"/>
    <w:rsid w:val="19872454"/>
    <w:rsid w:val="1AAD460C"/>
    <w:rsid w:val="1AF3584E"/>
    <w:rsid w:val="1B0C7237"/>
    <w:rsid w:val="1B9F0FA0"/>
    <w:rsid w:val="1C2F10F1"/>
    <w:rsid w:val="1C4E21DE"/>
    <w:rsid w:val="1C744110"/>
    <w:rsid w:val="1CAE28E3"/>
    <w:rsid w:val="1CD643B5"/>
    <w:rsid w:val="1D913FDE"/>
    <w:rsid w:val="1DAA21C9"/>
    <w:rsid w:val="1E255184"/>
    <w:rsid w:val="1EB62EBD"/>
    <w:rsid w:val="1EFF6A77"/>
    <w:rsid w:val="200A4859"/>
    <w:rsid w:val="20176E57"/>
    <w:rsid w:val="205E7896"/>
    <w:rsid w:val="20686936"/>
    <w:rsid w:val="208E1E8E"/>
    <w:rsid w:val="209E2745"/>
    <w:rsid w:val="20CB6DD0"/>
    <w:rsid w:val="20ED750E"/>
    <w:rsid w:val="21547DF3"/>
    <w:rsid w:val="21860552"/>
    <w:rsid w:val="22D402FC"/>
    <w:rsid w:val="22F26B8B"/>
    <w:rsid w:val="233C34E5"/>
    <w:rsid w:val="234430AC"/>
    <w:rsid w:val="23A01119"/>
    <w:rsid w:val="23C23E75"/>
    <w:rsid w:val="242D76BB"/>
    <w:rsid w:val="246B21E0"/>
    <w:rsid w:val="2516290B"/>
    <w:rsid w:val="2557798A"/>
    <w:rsid w:val="25B25D00"/>
    <w:rsid w:val="25B7521A"/>
    <w:rsid w:val="25B82C4A"/>
    <w:rsid w:val="25E3721C"/>
    <w:rsid w:val="25FF20C1"/>
    <w:rsid w:val="262A391F"/>
    <w:rsid w:val="262E3A43"/>
    <w:rsid w:val="265D708D"/>
    <w:rsid w:val="26891B3B"/>
    <w:rsid w:val="26DA6C30"/>
    <w:rsid w:val="26F1053A"/>
    <w:rsid w:val="2713152E"/>
    <w:rsid w:val="271A7F8A"/>
    <w:rsid w:val="275E54F6"/>
    <w:rsid w:val="2821733F"/>
    <w:rsid w:val="282942E1"/>
    <w:rsid w:val="28610C66"/>
    <w:rsid w:val="28C46046"/>
    <w:rsid w:val="28D82DBC"/>
    <w:rsid w:val="28F75733"/>
    <w:rsid w:val="298A3E0B"/>
    <w:rsid w:val="29CC3CEB"/>
    <w:rsid w:val="2A0E6FF4"/>
    <w:rsid w:val="2A3C623C"/>
    <w:rsid w:val="2AA82192"/>
    <w:rsid w:val="2AC03A03"/>
    <w:rsid w:val="2B05334A"/>
    <w:rsid w:val="2BED6281"/>
    <w:rsid w:val="2C494F25"/>
    <w:rsid w:val="2C4E61B7"/>
    <w:rsid w:val="2CB455CD"/>
    <w:rsid w:val="2CE87A85"/>
    <w:rsid w:val="2DD96922"/>
    <w:rsid w:val="2DDC5D2A"/>
    <w:rsid w:val="2E2309DF"/>
    <w:rsid w:val="2E42306B"/>
    <w:rsid w:val="2E582329"/>
    <w:rsid w:val="2E5C0357"/>
    <w:rsid w:val="2E680FA0"/>
    <w:rsid w:val="2EB07E70"/>
    <w:rsid w:val="2EED7DEA"/>
    <w:rsid w:val="2F2F05C4"/>
    <w:rsid w:val="2F365013"/>
    <w:rsid w:val="2F461952"/>
    <w:rsid w:val="2FBD4572"/>
    <w:rsid w:val="2FC30BFB"/>
    <w:rsid w:val="2FD57B30"/>
    <w:rsid w:val="30504E62"/>
    <w:rsid w:val="311B3C83"/>
    <w:rsid w:val="312E11B8"/>
    <w:rsid w:val="314551ED"/>
    <w:rsid w:val="315A167E"/>
    <w:rsid w:val="316F4882"/>
    <w:rsid w:val="31AA504A"/>
    <w:rsid w:val="32E067CA"/>
    <w:rsid w:val="33356B95"/>
    <w:rsid w:val="33694889"/>
    <w:rsid w:val="33770F5C"/>
    <w:rsid w:val="33905A21"/>
    <w:rsid w:val="33B22F44"/>
    <w:rsid w:val="34191DA1"/>
    <w:rsid w:val="342D3D10"/>
    <w:rsid w:val="344B2D1B"/>
    <w:rsid w:val="348C0A37"/>
    <w:rsid w:val="34930F06"/>
    <w:rsid w:val="34C1675D"/>
    <w:rsid w:val="34F34F5A"/>
    <w:rsid w:val="353637E3"/>
    <w:rsid w:val="359C33AB"/>
    <w:rsid w:val="363D43CB"/>
    <w:rsid w:val="36637EBD"/>
    <w:rsid w:val="36796064"/>
    <w:rsid w:val="371765C1"/>
    <w:rsid w:val="371B44B1"/>
    <w:rsid w:val="37493196"/>
    <w:rsid w:val="379A6122"/>
    <w:rsid w:val="37B329DA"/>
    <w:rsid w:val="37C8622A"/>
    <w:rsid w:val="38024501"/>
    <w:rsid w:val="38B9318A"/>
    <w:rsid w:val="394E6FC1"/>
    <w:rsid w:val="397522A9"/>
    <w:rsid w:val="39B018DD"/>
    <w:rsid w:val="39B5458C"/>
    <w:rsid w:val="39F33DDA"/>
    <w:rsid w:val="3A3F1CA5"/>
    <w:rsid w:val="3A5E018F"/>
    <w:rsid w:val="3ADE1573"/>
    <w:rsid w:val="3AE95B69"/>
    <w:rsid w:val="3B2F65C0"/>
    <w:rsid w:val="3B7641EF"/>
    <w:rsid w:val="3B936B4F"/>
    <w:rsid w:val="3BD15757"/>
    <w:rsid w:val="3BDB5A59"/>
    <w:rsid w:val="3C134D79"/>
    <w:rsid w:val="3C166CB7"/>
    <w:rsid w:val="3C7F0361"/>
    <w:rsid w:val="3CD72A6B"/>
    <w:rsid w:val="3CEE1C23"/>
    <w:rsid w:val="3D236125"/>
    <w:rsid w:val="3D580F1D"/>
    <w:rsid w:val="3DD00178"/>
    <w:rsid w:val="3DE47ACA"/>
    <w:rsid w:val="3E562A8C"/>
    <w:rsid w:val="3EBE3455"/>
    <w:rsid w:val="3ED5122D"/>
    <w:rsid w:val="3EE67FD5"/>
    <w:rsid w:val="3F5420DA"/>
    <w:rsid w:val="3F5F67B8"/>
    <w:rsid w:val="3F7C0C9F"/>
    <w:rsid w:val="3F7C655E"/>
    <w:rsid w:val="3FCF72E3"/>
    <w:rsid w:val="3FD37DCB"/>
    <w:rsid w:val="3FDB6EE7"/>
    <w:rsid w:val="3FE34001"/>
    <w:rsid w:val="3FE77469"/>
    <w:rsid w:val="403703F1"/>
    <w:rsid w:val="405A40DF"/>
    <w:rsid w:val="4068065A"/>
    <w:rsid w:val="40875346"/>
    <w:rsid w:val="40AC0325"/>
    <w:rsid w:val="40B21825"/>
    <w:rsid w:val="40B80B79"/>
    <w:rsid w:val="4116665D"/>
    <w:rsid w:val="412101DC"/>
    <w:rsid w:val="41671296"/>
    <w:rsid w:val="4187290F"/>
    <w:rsid w:val="41BC214A"/>
    <w:rsid w:val="41D74BEA"/>
    <w:rsid w:val="41EC2C82"/>
    <w:rsid w:val="41F67FE4"/>
    <w:rsid w:val="421A58D4"/>
    <w:rsid w:val="4237306B"/>
    <w:rsid w:val="42A7679D"/>
    <w:rsid w:val="42F779C3"/>
    <w:rsid w:val="430A464E"/>
    <w:rsid w:val="43B85376"/>
    <w:rsid w:val="444E67F8"/>
    <w:rsid w:val="445F6B2B"/>
    <w:rsid w:val="446A1AA3"/>
    <w:rsid w:val="449619E9"/>
    <w:rsid w:val="44971C90"/>
    <w:rsid w:val="451C3993"/>
    <w:rsid w:val="45703A5D"/>
    <w:rsid w:val="458B70DD"/>
    <w:rsid w:val="459876CC"/>
    <w:rsid w:val="45C706F1"/>
    <w:rsid w:val="45CE3E4A"/>
    <w:rsid w:val="45D137B3"/>
    <w:rsid w:val="460B4F7E"/>
    <w:rsid w:val="465B32D9"/>
    <w:rsid w:val="466500B4"/>
    <w:rsid w:val="476F27E6"/>
    <w:rsid w:val="47784D44"/>
    <w:rsid w:val="47A35D00"/>
    <w:rsid w:val="481664A9"/>
    <w:rsid w:val="48403715"/>
    <w:rsid w:val="4847252C"/>
    <w:rsid w:val="485E4F79"/>
    <w:rsid w:val="487E235F"/>
    <w:rsid w:val="48D02BF0"/>
    <w:rsid w:val="494B1031"/>
    <w:rsid w:val="49761144"/>
    <w:rsid w:val="49A650F9"/>
    <w:rsid w:val="49C34F2D"/>
    <w:rsid w:val="49E76D6F"/>
    <w:rsid w:val="4A2F5A5F"/>
    <w:rsid w:val="4A525C94"/>
    <w:rsid w:val="4A6C26F4"/>
    <w:rsid w:val="4A954692"/>
    <w:rsid w:val="4B590C02"/>
    <w:rsid w:val="4B716BA6"/>
    <w:rsid w:val="4B7944E9"/>
    <w:rsid w:val="4BBE7BEE"/>
    <w:rsid w:val="4BC705D5"/>
    <w:rsid w:val="4BDB7485"/>
    <w:rsid w:val="4BEB28E2"/>
    <w:rsid w:val="4C2314E4"/>
    <w:rsid w:val="4C3B0A37"/>
    <w:rsid w:val="4CC73A2F"/>
    <w:rsid w:val="4D5D4A96"/>
    <w:rsid w:val="4D975D12"/>
    <w:rsid w:val="4DBE5CAD"/>
    <w:rsid w:val="4DC51DD5"/>
    <w:rsid w:val="4DF2305A"/>
    <w:rsid w:val="4E506901"/>
    <w:rsid w:val="4EBB3F9B"/>
    <w:rsid w:val="4F6E2E35"/>
    <w:rsid w:val="4FAC21C5"/>
    <w:rsid w:val="4FE44606"/>
    <w:rsid w:val="50A84AFD"/>
    <w:rsid w:val="50FB3600"/>
    <w:rsid w:val="51020E2C"/>
    <w:rsid w:val="511C5D4B"/>
    <w:rsid w:val="51487F03"/>
    <w:rsid w:val="51595CED"/>
    <w:rsid w:val="5166642B"/>
    <w:rsid w:val="51747AA1"/>
    <w:rsid w:val="520679A1"/>
    <w:rsid w:val="52101B1F"/>
    <w:rsid w:val="524920DD"/>
    <w:rsid w:val="526A1995"/>
    <w:rsid w:val="52947796"/>
    <w:rsid w:val="52C3532E"/>
    <w:rsid w:val="52D9590E"/>
    <w:rsid w:val="532A7941"/>
    <w:rsid w:val="53312A7E"/>
    <w:rsid w:val="533458A6"/>
    <w:rsid w:val="533B4F20"/>
    <w:rsid w:val="53B53174"/>
    <w:rsid w:val="542A077C"/>
    <w:rsid w:val="5478748F"/>
    <w:rsid w:val="5496394D"/>
    <w:rsid w:val="54CB5262"/>
    <w:rsid w:val="54F13184"/>
    <w:rsid w:val="55044615"/>
    <w:rsid w:val="55BA29F0"/>
    <w:rsid w:val="55EC778C"/>
    <w:rsid w:val="569021B1"/>
    <w:rsid w:val="56B97955"/>
    <w:rsid w:val="577742CD"/>
    <w:rsid w:val="57B2438C"/>
    <w:rsid w:val="57E1295B"/>
    <w:rsid w:val="582F201A"/>
    <w:rsid w:val="58603AFC"/>
    <w:rsid w:val="58A24DE6"/>
    <w:rsid w:val="58A90051"/>
    <w:rsid w:val="58B12C63"/>
    <w:rsid w:val="59005FF7"/>
    <w:rsid w:val="59081908"/>
    <w:rsid w:val="593D4785"/>
    <w:rsid w:val="59500ACD"/>
    <w:rsid w:val="59B70A68"/>
    <w:rsid w:val="59B8354D"/>
    <w:rsid w:val="59CA45E0"/>
    <w:rsid w:val="59F9108D"/>
    <w:rsid w:val="5A1A67D7"/>
    <w:rsid w:val="5AC74D5C"/>
    <w:rsid w:val="5ADA7566"/>
    <w:rsid w:val="5AF35228"/>
    <w:rsid w:val="5B3803E9"/>
    <w:rsid w:val="5B73097A"/>
    <w:rsid w:val="5B7E6A7C"/>
    <w:rsid w:val="5BB812E5"/>
    <w:rsid w:val="5BFB616A"/>
    <w:rsid w:val="5C6C2D78"/>
    <w:rsid w:val="5C726687"/>
    <w:rsid w:val="5D290229"/>
    <w:rsid w:val="5D561444"/>
    <w:rsid w:val="5D673064"/>
    <w:rsid w:val="5DC32037"/>
    <w:rsid w:val="5DE868F1"/>
    <w:rsid w:val="5DEF78BB"/>
    <w:rsid w:val="5E196F81"/>
    <w:rsid w:val="5EA73A36"/>
    <w:rsid w:val="5EFA466C"/>
    <w:rsid w:val="5FAA42E4"/>
    <w:rsid w:val="5FB26D96"/>
    <w:rsid w:val="5FCC2A11"/>
    <w:rsid w:val="602D2E15"/>
    <w:rsid w:val="604C13A7"/>
    <w:rsid w:val="60B05123"/>
    <w:rsid w:val="61050D6F"/>
    <w:rsid w:val="61C71F3D"/>
    <w:rsid w:val="61FD6AB1"/>
    <w:rsid w:val="62107D46"/>
    <w:rsid w:val="62773B88"/>
    <w:rsid w:val="62A973A2"/>
    <w:rsid w:val="62AB346C"/>
    <w:rsid w:val="62DA1197"/>
    <w:rsid w:val="634576A2"/>
    <w:rsid w:val="63B049D8"/>
    <w:rsid w:val="63B47583"/>
    <w:rsid w:val="641C55A2"/>
    <w:rsid w:val="6451149D"/>
    <w:rsid w:val="64916CC1"/>
    <w:rsid w:val="649270B2"/>
    <w:rsid w:val="649315F8"/>
    <w:rsid w:val="64B42F1C"/>
    <w:rsid w:val="64CB3EAA"/>
    <w:rsid w:val="64D959F0"/>
    <w:rsid w:val="64F27D48"/>
    <w:rsid w:val="654F643A"/>
    <w:rsid w:val="6583161C"/>
    <w:rsid w:val="65963DD7"/>
    <w:rsid w:val="65DF6CDE"/>
    <w:rsid w:val="660C4475"/>
    <w:rsid w:val="661B167A"/>
    <w:rsid w:val="66396A79"/>
    <w:rsid w:val="6676337C"/>
    <w:rsid w:val="66884A26"/>
    <w:rsid w:val="669E5FFD"/>
    <w:rsid w:val="66C44AD2"/>
    <w:rsid w:val="66D30ED4"/>
    <w:rsid w:val="66DB77B8"/>
    <w:rsid w:val="66DE6023"/>
    <w:rsid w:val="675A2D0E"/>
    <w:rsid w:val="67BD589A"/>
    <w:rsid w:val="67CB763C"/>
    <w:rsid w:val="68554482"/>
    <w:rsid w:val="68A203DE"/>
    <w:rsid w:val="69550813"/>
    <w:rsid w:val="69CB03CB"/>
    <w:rsid w:val="69DC10FC"/>
    <w:rsid w:val="69E7423E"/>
    <w:rsid w:val="6A5A380F"/>
    <w:rsid w:val="6AF10857"/>
    <w:rsid w:val="6B0E3D9B"/>
    <w:rsid w:val="6B2036AC"/>
    <w:rsid w:val="6B2976F6"/>
    <w:rsid w:val="6B492D84"/>
    <w:rsid w:val="6B5670CE"/>
    <w:rsid w:val="6BBC4AD0"/>
    <w:rsid w:val="6C0F54CE"/>
    <w:rsid w:val="6D0673E2"/>
    <w:rsid w:val="6DCF6BF5"/>
    <w:rsid w:val="6E1C5151"/>
    <w:rsid w:val="6E2A65EF"/>
    <w:rsid w:val="6E4704D2"/>
    <w:rsid w:val="6E761835"/>
    <w:rsid w:val="6EDE0CB2"/>
    <w:rsid w:val="6F334B1B"/>
    <w:rsid w:val="6F51652A"/>
    <w:rsid w:val="6F611178"/>
    <w:rsid w:val="6FA8120D"/>
    <w:rsid w:val="6FAE0336"/>
    <w:rsid w:val="70792DA9"/>
    <w:rsid w:val="70B52AE8"/>
    <w:rsid w:val="70E12A9F"/>
    <w:rsid w:val="711C4915"/>
    <w:rsid w:val="712E1411"/>
    <w:rsid w:val="71414D56"/>
    <w:rsid w:val="71510C95"/>
    <w:rsid w:val="715A71EC"/>
    <w:rsid w:val="715E1812"/>
    <w:rsid w:val="71705534"/>
    <w:rsid w:val="71AE2E32"/>
    <w:rsid w:val="71E25417"/>
    <w:rsid w:val="720647DD"/>
    <w:rsid w:val="72433B58"/>
    <w:rsid w:val="727C6422"/>
    <w:rsid w:val="72C2329A"/>
    <w:rsid w:val="72DC2DBE"/>
    <w:rsid w:val="73104006"/>
    <w:rsid w:val="73647003"/>
    <w:rsid w:val="73712B72"/>
    <w:rsid w:val="738412D1"/>
    <w:rsid w:val="738E0AE2"/>
    <w:rsid w:val="74276B6D"/>
    <w:rsid w:val="74280FD9"/>
    <w:rsid w:val="744B3795"/>
    <w:rsid w:val="747B2D85"/>
    <w:rsid w:val="748043B5"/>
    <w:rsid w:val="75434786"/>
    <w:rsid w:val="75A31161"/>
    <w:rsid w:val="75C6100E"/>
    <w:rsid w:val="75D95202"/>
    <w:rsid w:val="75DF5331"/>
    <w:rsid w:val="76591519"/>
    <w:rsid w:val="76A628B7"/>
    <w:rsid w:val="76BE5890"/>
    <w:rsid w:val="76DB7628"/>
    <w:rsid w:val="76DF15CA"/>
    <w:rsid w:val="76FE06CC"/>
    <w:rsid w:val="771F45EE"/>
    <w:rsid w:val="772A769E"/>
    <w:rsid w:val="78E5721D"/>
    <w:rsid w:val="790243F1"/>
    <w:rsid w:val="798421C9"/>
    <w:rsid w:val="79D4572B"/>
    <w:rsid w:val="7A2A4347"/>
    <w:rsid w:val="7A554367"/>
    <w:rsid w:val="7ACF47A6"/>
    <w:rsid w:val="7AD10DD3"/>
    <w:rsid w:val="7AD958CE"/>
    <w:rsid w:val="7C18140C"/>
    <w:rsid w:val="7C75312C"/>
    <w:rsid w:val="7C84422D"/>
    <w:rsid w:val="7C8B028B"/>
    <w:rsid w:val="7CDE0033"/>
    <w:rsid w:val="7CEC4D0C"/>
    <w:rsid w:val="7D04706C"/>
    <w:rsid w:val="7D385358"/>
    <w:rsid w:val="7D6F1E3D"/>
    <w:rsid w:val="7D8D0E90"/>
    <w:rsid w:val="7DA87B65"/>
    <w:rsid w:val="7DBB5245"/>
    <w:rsid w:val="7E38106F"/>
    <w:rsid w:val="7E4B28BD"/>
    <w:rsid w:val="7E627285"/>
    <w:rsid w:val="7EB37912"/>
    <w:rsid w:val="7F042238"/>
    <w:rsid w:val="7F494A91"/>
    <w:rsid w:val="7F7E4C2A"/>
    <w:rsid w:val="7F9E1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footnote text"/>
    <w:basedOn w:val="1"/>
    <w:link w:val="14"/>
    <w:unhideWhenUsed/>
    <w:qFormat/>
    <w:uiPriority w:val="99"/>
    <w:pPr>
      <w:widowControl/>
      <w:jc w:val="left"/>
    </w:pPr>
    <w:rPr>
      <w:rFonts w:asciiTheme="minorHAnsi" w:hAnsiTheme="minorHAnsi" w:eastAsiaTheme="minorEastAsia"/>
      <w:kern w:val="0"/>
      <w:sz w:val="20"/>
      <w:szCs w:val="20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1"/>
    <w:basedOn w:val="6"/>
    <w:qFormat/>
    <w:uiPriority w:val="60"/>
    <w:rPr>
      <w:color w:val="376092" w:themeColor="accent1" w:themeShade="BF"/>
      <w:kern w:val="0"/>
      <w:sz w:val="22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10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3"/>
    <w:qFormat/>
    <w:uiPriority w:val="99"/>
    <w:rPr>
      <w:sz w:val="18"/>
      <w:szCs w:val="18"/>
    </w:rPr>
  </w:style>
  <w:style w:type="character" w:customStyle="1" w:styleId="12">
    <w:name w:val="批注框文本 字符"/>
    <w:basedOn w:val="9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paragraph" w:customStyle="1" w:styleId="13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character" w:customStyle="1" w:styleId="14">
    <w:name w:val="脚注文本 字符"/>
    <w:basedOn w:val="9"/>
    <w:link w:val="5"/>
    <w:qFormat/>
    <w:uiPriority w:val="99"/>
    <w:rPr>
      <w:rFonts w:cs="Times New Roman"/>
      <w:kern w:val="0"/>
      <w:sz w:val="20"/>
      <w:szCs w:val="20"/>
    </w:rPr>
  </w:style>
  <w:style w:type="character" w:customStyle="1" w:styleId="15">
    <w:name w:val="Subtle Emphasis"/>
    <w:basedOn w:val="9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54C14-AF89-4C93-B406-1C3B3399F61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7</Pages>
  <Words>1398</Words>
  <Characters>7609</Characters>
  <Lines>35</Lines>
  <Paragraphs>10</Paragraphs>
  <TotalTime>3</TotalTime>
  <ScaleCrop>false</ScaleCrop>
  <LinksUpToDate>false</LinksUpToDate>
  <CharactersWithSpaces>854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1T12:43:00Z</dcterms:created>
  <dc:creator>微软用户</dc:creator>
  <cp:lastModifiedBy>Ping</cp:lastModifiedBy>
  <dcterms:modified xsi:type="dcterms:W3CDTF">2023-05-08T11:22:44Z</dcterms:modified>
  <cp:revision>2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7AC3EAFE8C64E08A36D7AF92E7A3045</vt:lpwstr>
  </property>
</Properties>
</file>